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1E2E" w14:textId="5C323AA2" w:rsidR="00D44FAE" w:rsidRPr="00D44FAE" w:rsidRDefault="00D44FAE" w:rsidP="00D44FAE">
      <w:pPr>
        <w:spacing w:line="480" w:lineRule="auto"/>
        <w:rPr>
          <w:color w:val="000000"/>
          <w:lang w:val="en-US"/>
        </w:rPr>
      </w:pPr>
      <w:r w:rsidRPr="00D44FAE">
        <w:rPr>
          <w:color w:val="000000"/>
          <w:lang w:val="en-US"/>
        </w:rPr>
        <w:t>Figure S</w:t>
      </w:r>
      <w:r>
        <w:rPr>
          <w:color w:val="000000"/>
          <w:lang w:val="en-US"/>
        </w:rPr>
        <w:t>1</w:t>
      </w:r>
      <w:r w:rsidRPr="00D44FAE">
        <w:rPr>
          <w:color w:val="000000"/>
          <w:lang w:val="en-US"/>
        </w:rPr>
        <w:t xml:space="preserve">. </w:t>
      </w:r>
      <w:r w:rsidRPr="00D44FAE">
        <w:rPr>
          <w:b/>
          <w:bCs/>
          <w:color w:val="000000"/>
          <w:lang w:val="en-US"/>
        </w:rPr>
        <w:t>Correlation of transcriptome and DNA methylation</w:t>
      </w:r>
      <w:r w:rsidRPr="00D44FAE">
        <w:rPr>
          <w:color w:val="000000"/>
          <w:lang w:val="en-US"/>
        </w:rPr>
        <w:t xml:space="preserve">. </w:t>
      </w:r>
      <w:r w:rsidRPr="00D44FAE">
        <w:rPr>
          <w:b/>
          <w:bCs/>
          <w:color w:val="000000"/>
          <w:lang w:val="en-US"/>
        </w:rPr>
        <w:t>A.</w:t>
      </w:r>
      <w:r w:rsidRPr="00D44FAE">
        <w:rPr>
          <w:color w:val="000000"/>
          <w:lang w:val="en-US"/>
        </w:rPr>
        <w:t xml:space="preserve"> A heatmap showing the scaled M-value (methylome) and gene count (transcriptome) for 1,186 genes in 6 samples (3 donors with samples collected at two timepoints). The legend shows the scale of the data.</w:t>
      </w:r>
    </w:p>
    <w:p w14:paraId="66115861" w14:textId="6090B51C" w:rsidR="00D44FAE" w:rsidRDefault="00D44FAE" w:rsidP="00D44FAE">
      <w:pPr>
        <w:spacing w:line="480" w:lineRule="auto"/>
        <w:rPr>
          <w:color w:val="000000"/>
          <w:lang w:val="en-US"/>
        </w:rPr>
      </w:pPr>
      <w:r w:rsidRPr="00D44FAE">
        <w:rPr>
          <w:b/>
          <w:bCs/>
          <w:color w:val="000000"/>
          <w:lang w:val="en-US"/>
        </w:rPr>
        <w:t>B</w:t>
      </w:r>
      <w:r w:rsidRPr="00D44FAE">
        <w:rPr>
          <w:color w:val="000000"/>
          <w:lang w:val="en-US"/>
        </w:rPr>
        <w:t>. A correlation matrix showing the negative Spearman’s rank correlation coefficients (ranging from -1 to 1) between the methylation and transcriptome.</w:t>
      </w:r>
    </w:p>
    <w:p w14:paraId="19C30124" w14:textId="77777777" w:rsidR="00D44FAE" w:rsidRDefault="00D44FAE" w:rsidP="00CE4366">
      <w:pPr>
        <w:spacing w:line="480" w:lineRule="auto"/>
        <w:rPr>
          <w:color w:val="000000"/>
          <w:lang w:val="en-US"/>
        </w:rPr>
      </w:pPr>
    </w:p>
    <w:p w14:paraId="031E50A8" w14:textId="1CCD7906" w:rsidR="00572C19" w:rsidRDefault="00152F4E" w:rsidP="00CE4366">
      <w:pPr>
        <w:spacing w:line="480" w:lineRule="auto"/>
        <w:rPr>
          <w:color w:val="000000"/>
          <w:lang w:val="en-US"/>
        </w:rPr>
      </w:pPr>
      <w:r w:rsidRPr="00152F4E">
        <w:rPr>
          <w:color w:val="000000"/>
          <w:lang w:val="en-US"/>
        </w:rPr>
        <w:t>Figure S</w:t>
      </w:r>
      <w:r w:rsidR="00D44FAE">
        <w:rPr>
          <w:color w:val="000000"/>
          <w:lang w:val="en-US"/>
        </w:rPr>
        <w:t>2</w:t>
      </w:r>
      <w:r w:rsidRPr="00152F4E">
        <w:rPr>
          <w:color w:val="000000"/>
          <w:lang w:val="en-US"/>
        </w:rPr>
        <w:t xml:space="preserve">. </w:t>
      </w:r>
      <w:r w:rsidRPr="00D44FAE">
        <w:rPr>
          <w:b/>
          <w:bCs/>
          <w:color w:val="000000"/>
          <w:lang w:val="en-US"/>
        </w:rPr>
        <w:t>Correlation plot of principal components and confounding variables.</w:t>
      </w:r>
      <w:r w:rsidRPr="00152F4E">
        <w:rPr>
          <w:color w:val="000000"/>
          <w:lang w:val="en-US"/>
        </w:rPr>
        <w:t xml:space="preserve"> Variance decomposition of the principal components illustrating R</w:t>
      </w:r>
      <w:r w:rsidR="00374F05">
        <w:rPr>
          <w:color w:val="000000"/>
          <w:vertAlign w:val="superscript"/>
          <w:lang w:val="en-US"/>
        </w:rPr>
        <w:t>2</w:t>
      </w:r>
      <w:r w:rsidRPr="00152F4E">
        <w:rPr>
          <w:color w:val="000000"/>
          <w:lang w:val="en-US"/>
        </w:rPr>
        <w:t xml:space="preserve"> value of confounding variables at the principal components in the data for A. Macrophages and B. T cells. C. A Mann-Whitney U test comparing the BMI of study participants between the groups IGRA-converters and IGRA-negatives showing no significant difference (p value = 0.89).</w:t>
      </w:r>
    </w:p>
    <w:p w14:paraId="131958B5" w14:textId="77777777" w:rsidR="00152F4E" w:rsidRDefault="00152F4E" w:rsidP="00CE4366">
      <w:pPr>
        <w:spacing w:line="480" w:lineRule="auto"/>
        <w:rPr>
          <w:color w:val="000000"/>
          <w:lang w:val="en-US"/>
        </w:rPr>
      </w:pPr>
    </w:p>
    <w:p w14:paraId="7D037ADC" w14:textId="7AAFFD98" w:rsidR="00CE4366" w:rsidRDefault="00CE4366" w:rsidP="00CE4366">
      <w:pPr>
        <w:spacing w:line="480" w:lineRule="auto"/>
        <w:rPr>
          <w:color w:val="000000"/>
          <w:lang w:val="en-US"/>
        </w:rPr>
      </w:pPr>
      <w:r w:rsidRPr="001F503B">
        <w:rPr>
          <w:color w:val="000000"/>
          <w:lang w:val="en-US"/>
        </w:rPr>
        <w:t>Figure S</w:t>
      </w:r>
      <w:r w:rsidR="00D44FAE">
        <w:rPr>
          <w:color w:val="000000"/>
          <w:lang w:val="en-US"/>
        </w:rPr>
        <w:t>3</w:t>
      </w:r>
      <w:r w:rsidRPr="001F503B">
        <w:rPr>
          <w:color w:val="000000"/>
          <w:lang w:val="en-US"/>
        </w:rPr>
        <w:t xml:space="preserve">.  </w:t>
      </w:r>
      <w:r w:rsidRPr="00A03F6A">
        <w:rPr>
          <w:b/>
          <w:bCs/>
          <w:color w:val="000000"/>
          <w:lang w:val="en-US"/>
        </w:rPr>
        <w:t xml:space="preserve">UpSet plot showing the intersects of the DMGs identified in each study subject’s </w:t>
      </w:r>
      <w:r>
        <w:rPr>
          <w:b/>
          <w:bCs/>
          <w:color w:val="000000"/>
          <w:lang w:val="en-US"/>
        </w:rPr>
        <w:t xml:space="preserve">alveolar </w:t>
      </w:r>
      <w:r w:rsidRPr="00A03F6A">
        <w:rPr>
          <w:b/>
          <w:bCs/>
          <w:color w:val="000000"/>
          <w:lang w:val="en-US"/>
        </w:rPr>
        <w:t xml:space="preserve">T cells. </w:t>
      </w:r>
      <w:r w:rsidRPr="007D41E2">
        <w:rPr>
          <w:color w:val="000000"/>
          <w:lang w:val="en-US"/>
        </w:rPr>
        <w:t xml:space="preserve">UpSet plot showing the intersects of </w:t>
      </w:r>
      <w:r>
        <w:rPr>
          <w:color w:val="000000"/>
          <w:lang w:val="en-US"/>
        </w:rPr>
        <w:t>the differentially methylated genes (</w:t>
      </w:r>
      <w:r w:rsidRPr="007D41E2">
        <w:rPr>
          <w:color w:val="000000"/>
          <w:lang w:val="en-US"/>
        </w:rPr>
        <w:t>DMGs</w:t>
      </w:r>
      <w:r>
        <w:rPr>
          <w:color w:val="000000"/>
          <w:lang w:val="en-US"/>
        </w:rPr>
        <w:t>)</w:t>
      </w:r>
      <w:r w:rsidRPr="007D41E2">
        <w:rPr>
          <w:color w:val="000000"/>
          <w:lang w:val="en-US"/>
        </w:rPr>
        <w:t xml:space="preserve"> identified in each study subject</w:t>
      </w:r>
      <w:r>
        <w:rPr>
          <w:color w:val="000000"/>
          <w:lang w:val="en-US"/>
        </w:rPr>
        <w:t>s’ alveolar T cells.</w:t>
      </w:r>
      <w:bookmarkStart w:id="0" w:name="_GoBack"/>
      <w:bookmarkEnd w:id="0"/>
    </w:p>
    <w:sectPr w:rsidR="00CE4366" w:rsidSect="00875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7307F" w14:textId="77777777" w:rsidR="00990419" w:rsidRDefault="00990419" w:rsidP="00D03602">
      <w:r>
        <w:separator/>
      </w:r>
    </w:p>
  </w:endnote>
  <w:endnote w:type="continuationSeparator" w:id="0">
    <w:p w14:paraId="76A4D16C" w14:textId="77777777" w:rsidR="00990419" w:rsidRDefault="00990419" w:rsidP="00D03602">
      <w:r>
        <w:continuationSeparator/>
      </w:r>
    </w:p>
  </w:endnote>
  <w:endnote w:type="continuationNotice" w:id="1">
    <w:p w14:paraId="0F8079C3" w14:textId="77777777" w:rsidR="00990419" w:rsidRDefault="009904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9788E" w14:textId="77777777" w:rsidR="00990419" w:rsidRDefault="00990419" w:rsidP="00D03602">
      <w:r>
        <w:separator/>
      </w:r>
    </w:p>
  </w:footnote>
  <w:footnote w:type="continuationSeparator" w:id="0">
    <w:p w14:paraId="34D310A2" w14:textId="77777777" w:rsidR="00990419" w:rsidRDefault="00990419" w:rsidP="00D03602">
      <w:r>
        <w:continuationSeparator/>
      </w:r>
    </w:p>
  </w:footnote>
  <w:footnote w:type="continuationNotice" w:id="1">
    <w:p w14:paraId="330334FB" w14:textId="77777777" w:rsidR="00990419" w:rsidRDefault="009904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47EDB"/>
    <w:multiLevelType w:val="hybridMultilevel"/>
    <w:tmpl w:val="B622C6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94E9D"/>
    <w:multiLevelType w:val="hybridMultilevel"/>
    <w:tmpl w:val="0544837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4591B"/>
    <w:multiLevelType w:val="hybridMultilevel"/>
    <w:tmpl w:val="4B72D1F0"/>
    <w:lvl w:ilvl="0" w:tplc="938E537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066B41"/>
    <w:multiLevelType w:val="hybridMultilevel"/>
    <w:tmpl w:val="7B0CFE26"/>
    <w:lvl w:ilvl="0" w:tplc="2876C1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7A4E40"/>
    <w:multiLevelType w:val="hybridMultilevel"/>
    <w:tmpl w:val="FE709C50"/>
    <w:lvl w:ilvl="0" w:tplc="3542739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67B033B"/>
    <w:multiLevelType w:val="hybridMultilevel"/>
    <w:tmpl w:val="BFDE5CE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D7A"/>
    <w:rsid w:val="000007FC"/>
    <w:rsid w:val="00001410"/>
    <w:rsid w:val="0000214B"/>
    <w:rsid w:val="00002582"/>
    <w:rsid w:val="000026BB"/>
    <w:rsid w:val="0000317F"/>
    <w:rsid w:val="000033A8"/>
    <w:rsid w:val="00004BEA"/>
    <w:rsid w:val="00004F4C"/>
    <w:rsid w:val="00004F78"/>
    <w:rsid w:val="000051C4"/>
    <w:rsid w:val="00006096"/>
    <w:rsid w:val="000072E7"/>
    <w:rsid w:val="000123C0"/>
    <w:rsid w:val="00012577"/>
    <w:rsid w:val="00012BAB"/>
    <w:rsid w:val="00014C1E"/>
    <w:rsid w:val="00014E7B"/>
    <w:rsid w:val="00015F50"/>
    <w:rsid w:val="00016880"/>
    <w:rsid w:val="00017F51"/>
    <w:rsid w:val="00017FB1"/>
    <w:rsid w:val="000203FA"/>
    <w:rsid w:val="000209A9"/>
    <w:rsid w:val="000209BB"/>
    <w:rsid w:val="00020CDD"/>
    <w:rsid w:val="000217B4"/>
    <w:rsid w:val="00022724"/>
    <w:rsid w:val="00024608"/>
    <w:rsid w:val="000252EA"/>
    <w:rsid w:val="00025F31"/>
    <w:rsid w:val="000264EE"/>
    <w:rsid w:val="00026800"/>
    <w:rsid w:val="000273AF"/>
    <w:rsid w:val="00027C4A"/>
    <w:rsid w:val="0003020D"/>
    <w:rsid w:val="000305A3"/>
    <w:rsid w:val="00033331"/>
    <w:rsid w:val="0003411A"/>
    <w:rsid w:val="0003475C"/>
    <w:rsid w:val="00034A63"/>
    <w:rsid w:val="00034BE4"/>
    <w:rsid w:val="00034C2C"/>
    <w:rsid w:val="00035C85"/>
    <w:rsid w:val="00037962"/>
    <w:rsid w:val="00037EB8"/>
    <w:rsid w:val="000403B0"/>
    <w:rsid w:val="00040C75"/>
    <w:rsid w:val="00041B1C"/>
    <w:rsid w:val="00041F3B"/>
    <w:rsid w:val="00042A51"/>
    <w:rsid w:val="00042ADA"/>
    <w:rsid w:val="00042DA8"/>
    <w:rsid w:val="00043CE5"/>
    <w:rsid w:val="00043E1B"/>
    <w:rsid w:val="00044132"/>
    <w:rsid w:val="000449DC"/>
    <w:rsid w:val="000450A8"/>
    <w:rsid w:val="00045D8E"/>
    <w:rsid w:val="00045FD2"/>
    <w:rsid w:val="00046435"/>
    <w:rsid w:val="00050121"/>
    <w:rsid w:val="000503AF"/>
    <w:rsid w:val="00050730"/>
    <w:rsid w:val="00050AA7"/>
    <w:rsid w:val="00050FA9"/>
    <w:rsid w:val="00051E7B"/>
    <w:rsid w:val="000544C2"/>
    <w:rsid w:val="000548D8"/>
    <w:rsid w:val="00054F6E"/>
    <w:rsid w:val="000551E1"/>
    <w:rsid w:val="00055895"/>
    <w:rsid w:val="00056811"/>
    <w:rsid w:val="00056F0A"/>
    <w:rsid w:val="00057039"/>
    <w:rsid w:val="00057ADF"/>
    <w:rsid w:val="00060681"/>
    <w:rsid w:val="00061186"/>
    <w:rsid w:val="00062B49"/>
    <w:rsid w:val="000638CF"/>
    <w:rsid w:val="00063985"/>
    <w:rsid w:val="00063B1B"/>
    <w:rsid w:val="0006409B"/>
    <w:rsid w:val="0006563F"/>
    <w:rsid w:val="000662D9"/>
    <w:rsid w:val="0006791B"/>
    <w:rsid w:val="00067CFF"/>
    <w:rsid w:val="00067D1D"/>
    <w:rsid w:val="00067D6A"/>
    <w:rsid w:val="00067E4D"/>
    <w:rsid w:val="000701EB"/>
    <w:rsid w:val="000713A0"/>
    <w:rsid w:val="0007290E"/>
    <w:rsid w:val="0007322D"/>
    <w:rsid w:val="00073CC6"/>
    <w:rsid w:val="000750B9"/>
    <w:rsid w:val="00075584"/>
    <w:rsid w:val="00075A64"/>
    <w:rsid w:val="000761EB"/>
    <w:rsid w:val="00076276"/>
    <w:rsid w:val="00077857"/>
    <w:rsid w:val="000778B3"/>
    <w:rsid w:val="00077C1B"/>
    <w:rsid w:val="00081446"/>
    <w:rsid w:val="00083C26"/>
    <w:rsid w:val="00083D75"/>
    <w:rsid w:val="00083DF5"/>
    <w:rsid w:val="00083E94"/>
    <w:rsid w:val="00084000"/>
    <w:rsid w:val="00084F21"/>
    <w:rsid w:val="0008554D"/>
    <w:rsid w:val="00086203"/>
    <w:rsid w:val="0008666B"/>
    <w:rsid w:val="00086DD9"/>
    <w:rsid w:val="000871A0"/>
    <w:rsid w:val="0008730C"/>
    <w:rsid w:val="00087432"/>
    <w:rsid w:val="00091933"/>
    <w:rsid w:val="000921CB"/>
    <w:rsid w:val="0009277F"/>
    <w:rsid w:val="00092FEC"/>
    <w:rsid w:val="00093364"/>
    <w:rsid w:val="0009527F"/>
    <w:rsid w:val="0009799C"/>
    <w:rsid w:val="00097FC6"/>
    <w:rsid w:val="000A0E32"/>
    <w:rsid w:val="000A112C"/>
    <w:rsid w:val="000A1B7A"/>
    <w:rsid w:val="000A2A71"/>
    <w:rsid w:val="000A3697"/>
    <w:rsid w:val="000A3F8A"/>
    <w:rsid w:val="000A61B1"/>
    <w:rsid w:val="000A669B"/>
    <w:rsid w:val="000B0607"/>
    <w:rsid w:val="000B06E0"/>
    <w:rsid w:val="000B3310"/>
    <w:rsid w:val="000B425F"/>
    <w:rsid w:val="000B46DD"/>
    <w:rsid w:val="000B6C31"/>
    <w:rsid w:val="000B7062"/>
    <w:rsid w:val="000B7F25"/>
    <w:rsid w:val="000B7F30"/>
    <w:rsid w:val="000C0F17"/>
    <w:rsid w:val="000C1423"/>
    <w:rsid w:val="000C1513"/>
    <w:rsid w:val="000C1CC2"/>
    <w:rsid w:val="000C22E6"/>
    <w:rsid w:val="000C4225"/>
    <w:rsid w:val="000C4668"/>
    <w:rsid w:val="000C508C"/>
    <w:rsid w:val="000C5499"/>
    <w:rsid w:val="000C54D6"/>
    <w:rsid w:val="000C587C"/>
    <w:rsid w:val="000C5B35"/>
    <w:rsid w:val="000C6D43"/>
    <w:rsid w:val="000C6DEE"/>
    <w:rsid w:val="000D2274"/>
    <w:rsid w:val="000D30A9"/>
    <w:rsid w:val="000D5729"/>
    <w:rsid w:val="000D653E"/>
    <w:rsid w:val="000D65C5"/>
    <w:rsid w:val="000D6AB9"/>
    <w:rsid w:val="000D7936"/>
    <w:rsid w:val="000E0CB0"/>
    <w:rsid w:val="000E17A1"/>
    <w:rsid w:val="000E1C45"/>
    <w:rsid w:val="000E21BF"/>
    <w:rsid w:val="000E313C"/>
    <w:rsid w:val="000E3C9D"/>
    <w:rsid w:val="000E3F4C"/>
    <w:rsid w:val="000E4FD8"/>
    <w:rsid w:val="000E580F"/>
    <w:rsid w:val="000E67E4"/>
    <w:rsid w:val="000F1762"/>
    <w:rsid w:val="000F1D7D"/>
    <w:rsid w:val="000F3332"/>
    <w:rsid w:val="000F3BE5"/>
    <w:rsid w:val="000F4D44"/>
    <w:rsid w:val="000F5A3A"/>
    <w:rsid w:val="000F5EAF"/>
    <w:rsid w:val="000F5EEF"/>
    <w:rsid w:val="000F5EF9"/>
    <w:rsid w:val="000F60CF"/>
    <w:rsid w:val="000F639D"/>
    <w:rsid w:val="000F6E52"/>
    <w:rsid w:val="001001A1"/>
    <w:rsid w:val="00101B19"/>
    <w:rsid w:val="00101D04"/>
    <w:rsid w:val="00101F04"/>
    <w:rsid w:val="001027D1"/>
    <w:rsid w:val="00103DE1"/>
    <w:rsid w:val="0010437A"/>
    <w:rsid w:val="0010484D"/>
    <w:rsid w:val="00105026"/>
    <w:rsid w:val="001054A8"/>
    <w:rsid w:val="001054F6"/>
    <w:rsid w:val="0010559F"/>
    <w:rsid w:val="00105B8C"/>
    <w:rsid w:val="00107D6F"/>
    <w:rsid w:val="00110A79"/>
    <w:rsid w:val="00110F55"/>
    <w:rsid w:val="00110FFA"/>
    <w:rsid w:val="001111A9"/>
    <w:rsid w:val="00111583"/>
    <w:rsid w:val="00111E4E"/>
    <w:rsid w:val="00112195"/>
    <w:rsid w:val="0011252B"/>
    <w:rsid w:val="00112612"/>
    <w:rsid w:val="00112E39"/>
    <w:rsid w:val="001135FE"/>
    <w:rsid w:val="00113B58"/>
    <w:rsid w:val="00116222"/>
    <w:rsid w:val="001167BC"/>
    <w:rsid w:val="00116BE6"/>
    <w:rsid w:val="001173F4"/>
    <w:rsid w:val="0011759A"/>
    <w:rsid w:val="00117A3D"/>
    <w:rsid w:val="00117C2F"/>
    <w:rsid w:val="001216DD"/>
    <w:rsid w:val="001226F0"/>
    <w:rsid w:val="0012285E"/>
    <w:rsid w:val="001229F0"/>
    <w:rsid w:val="00122B72"/>
    <w:rsid w:val="00122EB6"/>
    <w:rsid w:val="00122EFB"/>
    <w:rsid w:val="00123CC5"/>
    <w:rsid w:val="00124EA4"/>
    <w:rsid w:val="0012640D"/>
    <w:rsid w:val="001265EE"/>
    <w:rsid w:val="00126DE3"/>
    <w:rsid w:val="00127B95"/>
    <w:rsid w:val="00130067"/>
    <w:rsid w:val="00131587"/>
    <w:rsid w:val="00131A03"/>
    <w:rsid w:val="001327C0"/>
    <w:rsid w:val="0013284B"/>
    <w:rsid w:val="00132F76"/>
    <w:rsid w:val="0013439F"/>
    <w:rsid w:val="00135864"/>
    <w:rsid w:val="001363DC"/>
    <w:rsid w:val="00136A93"/>
    <w:rsid w:val="00136BC4"/>
    <w:rsid w:val="00137EA9"/>
    <w:rsid w:val="0014276F"/>
    <w:rsid w:val="00142847"/>
    <w:rsid w:val="00142CF6"/>
    <w:rsid w:val="00143F44"/>
    <w:rsid w:val="001441FD"/>
    <w:rsid w:val="00144532"/>
    <w:rsid w:val="0014488D"/>
    <w:rsid w:val="00144EC7"/>
    <w:rsid w:val="0014566D"/>
    <w:rsid w:val="001465EE"/>
    <w:rsid w:val="001467A2"/>
    <w:rsid w:val="001468AC"/>
    <w:rsid w:val="00147ED4"/>
    <w:rsid w:val="0015040C"/>
    <w:rsid w:val="00150941"/>
    <w:rsid w:val="001514CE"/>
    <w:rsid w:val="00152F4E"/>
    <w:rsid w:val="00153EA7"/>
    <w:rsid w:val="00153FA6"/>
    <w:rsid w:val="00154381"/>
    <w:rsid w:val="00154544"/>
    <w:rsid w:val="00154714"/>
    <w:rsid w:val="00154A32"/>
    <w:rsid w:val="00155408"/>
    <w:rsid w:val="00155EA4"/>
    <w:rsid w:val="00156284"/>
    <w:rsid w:val="001562E9"/>
    <w:rsid w:val="00156315"/>
    <w:rsid w:val="00157C1E"/>
    <w:rsid w:val="00160536"/>
    <w:rsid w:val="00160D09"/>
    <w:rsid w:val="00160DD0"/>
    <w:rsid w:val="0016164E"/>
    <w:rsid w:val="00162392"/>
    <w:rsid w:val="001633A1"/>
    <w:rsid w:val="00163818"/>
    <w:rsid w:val="00164E90"/>
    <w:rsid w:val="001654C2"/>
    <w:rsid w:val="00166350"/>
    <w:rsid w:val="00167604"/>
    <w:rsid w:val="00167CBE"/>
    <w:rsid w:val="00167FDF"/>
    <w:rsid w:val="001707C4"/>
    <w:rsid w:val="00171E08"/>
    <w:rsid w:val="00171E25"/>
    <w:rsid w:val="00172F8F"/>
    <w:rsid w:val="0017432B"/>
    <w:rsid w:val="001751BF"/>
    <w:rsid w:val="0017526C"/>
    <w:rsid w:val="001753E6"/>
    <w:rsid w:val="00175F97"/>
    <w:rsid w:val="001763A7"/>
    <w:rsid w:val="001764C5"/>
    <w:rsid w:val="001770D3"/>
    <w:rsid w:val="0017768B"/>
    <w:rsid w:val="00177A72"/>
    <w:rsid w:val="001814C0"/>
    <w:rsid w:val="00183DA8"/>
    <w:rsid w:val="001844ED"/>
    <w:rsid w:val="00184806"/>
    <w:rsid w:val="001861E2"/>
    <w:rsid w:val="001867D9"/>
    <w:rsid w:val="00187B31"/>
    <w:rsid w:val="0019146D"/>
    <w:rsid w:val="00191CF6"/>
    <w:rsid w:val="0019235B"/>
    <w:rsid w:val="00192FA6"/>
    <w:rsid w:val="00192FF2"/>
    <w:rsid w:val="001953E4"/>
    <w:rsid w:val="00195947"/>
    <w:rsid w:val="00195A71"/>
    <w:rsid w:val="00195BAB"/>
    <w:rsid w:val="0019628C"/>
    <w:rsid w:val="001964C3"/>
    <w:rsid w:val="0019722B"/>
    <w:rsid w:val="00197EEF"/>
    <w:rsid w:val="001A0952"/>
    <w:rsid w:val="001A1548"/>
    <w:rsid w:val="001A1965"/>
    <w:rsid w:val="001A1BEE"/>
    <w:rsid w:val="001A2209"/>
    <w:rsid w:val="001A2C02"/>
    <w:rsid w:val="001A4662"/>
    <w:rsid w:val="001A52EB"/>
    <w:rsid w:val="001A5512"/>
    <w:rsid w:val="001A5639"/>
    <w:rsid w:val="001A6415"/>
    <w:rsid w:val="001A66D0"/>
    <w:rsid w:val="001A6CA5"/>
    <w:rsid w:val="001A7942"/>
    <w:rsid w:val="001A7DB0"/>
    <w:rsid w:val="001A7F74"/>
    <w:rsid w:val="001B0354"/>
    <w:rsid w:val="001B0793"/>
    <w:rsid w:val="001B1BF8"/>
    <w:rsid w:val="001B2ECB"/>
    <w:rsid w:val="001B305C"/>
    <w:rsid w:val="001B3738"/>
    <w:rsid w:val="001B3EE3"/>
    <w:rsid w:val="001B4BFA"/>
    <w:rsid w:val="001B5150"/>
    <w:rsid w:val="001B57AE"/>
    <w:rsid w:val="001B601C"/>
    <w:rsid w:val="001B6722"/>
    <w:rsid w:val="001B6B76"/>
    <w:rsid w:val="001B70DA"/>
    <w:rsid w:val="001B721E"/>
    <w:rsid w:val="001C12AB"/>
    <w:rsid w:val="001C18D9"/>
    <w:rsid w:val="001C213E"/>
    <w:rsid w:val="001C43BE"/>
    <w:rsid w:val="001C4BA9"/>
    <w:rsid w:val="001C61A8"/>
    <w:rsid w:val="001C67EC"/>
    <w:rsid w:val="001D04DE"/>
    <w:rsid w:val="001D09CB"/>
    <w:rsid w:val="001D20E2"/>
    <w:rsid w:val="001D21CE"/>
    <w:rsid w:val="001D3012"/>
    <w:rsid w:val="001D3539"/>
    <w:rsid w:val="001D4765"/>
    <w:rsid w:val="001D4E9C"/>
    <w:rsid w:val="001D52D8"/>
    <w:rsid w:val="001D56FE"/>
    <w:rsid w:val="001D5743"/>
    <w:rsid w:val="001D5D78"/>
    <w:rsid w:val="001D774A"/>
    <w:rsid w:val="001D7ADF"/>
    <w:rsid w:val="001E03DA"/>
    <w:rsid w:val="001E1061"/>
    <w:rsid w:val="001E1094"/>
    <w:rsid w:val="001E14F7"/>
    <w:rsid w:val="001E17CA"/>
    <w:rsid w:val="001E1D41"/>
    <w:rsid w:val="001E391D"/>
    <w:rsid w:val="001E3C20"/>
    <w:rsid w:val="001E3CA9"/>
    <w:rsid w:val="001E4507"/>
    <w:rsid w:val="001E496F"/>
    <w:rsid w:val="001E4B62"/>
    <w:rsid w:val="001E4C44"/>
    <w:rsid w:val="001E5E89"/>
    <w:rsid w:val="001E5F71"/>
    <w:rsid w:val="001E6265"/>
    <w:rsid w:val="001E7087"/>
    <w:rsid w:val="001E7D51"/>
    <w:rsid w:val="001E7F9D"/>
    <w:rsid w:val="001F05E2"/>
    <w:rsid w:val="001F1CB4"/>
    <w:rsid w:val="001F26E9"/>
    <w:rsid w:val="001F3039"/>
    <w:rsid w:val="001F3B7C"/>
    <w:rsid w:val="001F46E2"/>
    <w:rsid w:val="001F475E"/>
    <w:rsid w:val="001F503B"/>
    <w:rsid w:val="001F59D3"/>
    <w:rsid w:val="001F6026"/>
    <w:rsid w:val="001F6039"/>
    <w:rsid w:val="001F608D"/>
    <w:rsid w:val="001F6D4B"/>
    <w:rsid w:val="001F6ED2"/>
    <w:rsid w:val="001F7103"/>
    <w:rsid w:val="001F7564"/>
    <w:rsid w:val="001F799F"/>
    <w:rsid w:val="00200746"/>
    <w:rsid w:val="00200A1C"/>
    <w:rsid w:val="002015F8"/>
    <w:rsid w:val="00203081"/>
    <w:rsid w:val="002046E6"/>
    <w:rsid w:val="002053C2"/>
    <w:rsid w:val="00205ABF"/>
    <w:rsid w:val="00205C69"/>
    <w:rsid w:val="002060EA"/>
    <w:rsid w:val="00206A7F"/>
    <w:rsid w:val="002073F1"/>
    <w:rsid w:val="00207E33"/>
    <w:rsid w:val="002103B1"/>
    <w:rsid w:val="0021102A"/>
    <w:rsid w:val="00213BEB"/>
    <w:rsid w:val="0021531A"/>
    <w:rsid w:val="002162D2"/>
    <w:rsid w:val="00216B39"/>
    <w:rsid w:val="00216B92"/>
    <w:rsid w:val="0021754B"/>
    <w:rsid w:val="00221952"/>
    <w:rsid w:val="00222541"/>
    <w:rsid w:val="00222610"/>
    <w:rsid w:val="00222A29"/>
    <w:rsid w:val="002231DE"/>
    <w:rsid w:val="0022361F"/>
    <w:rsid w:val="0022404F"/>
    <w:rsid w:val="0022653F"/>
    <w:rsid w:val="00226F52"/>
    <w:rsid w:val="00227C77"/>
    <w:rsid w:val="00227E3E"/>
    <w:rsid w:val="00231534"/>
    <w:rsid w:val="002329AC"/>
    <w:rsid w:val="00232BF0"/>
    <w:rsid w:val="002334D4"/>
    <w:rsid w:val="00236079"/>
    <w:rsid w:val="00236A57"/>
    <w:rsid w:val="002370BE"/>
    <w:rsid w:val="00237CC4"/>
    <w:rsid w:val="00240619"/>
    <w:rsid w:val="002415C2"/>
    <w:rsid w:val="002424A6"/>
    <w:rsid w:val="00242FE2"/>
    <w:rsid w:val="00242FED"/>
    <w:rsid w:val="0024461E"/>
    <w:rsid w:val="0024484E"/>
    <w:rsid w:val="0024580A"/>
    <w:rsid w:val="002464A0"/>
    <w:rsid w:val="002468A9"/>
    <w:rsid w:val="00247C8E"/>
    <w:rsid w:val="00251987"/>
    <w:rsid w:val="00251B16"/>
    <w:rsid w:val="00253174"/>
    <w:rsid w:val="0025336F"/>
    <w:rsid w:val="00256904"/>
    <w:rsid w:val="00260CBB"/>
    <w:rsid w:val="00260DB0"/>
    <w:rsid w:val="00261634"/>
    <w:rsid w:val="00261F82"/>
    <w:rsid w:val="00262A49"/>
    <w:rsid w:val="002634CB"/>
    <w:rsid w:val="0026585E"/>
    <w:rsid w:val="00266278"/>
    <w:rsid w:val="002664AD"/>
    <w:rsid w:val="00266C11"/>
    <w:rsid w:val="00266F65"/>
    <w:rsid w:val="00267A9B"/>
    <w:rsid w:val="0027018E"/>
    <w:rsid w:val="00271254"/>
    <w:rsid w:val="00271E5F"/>
    <w:rsid w:val="002723B6"/>
    <w:rsid w:val="0027285A"/>
    <w:rsid w:val="00272CF4"/>
    <w:rsid w:val="00275D10"/>
    <w:rsid w:val="00276B70"/>
    <w:rsid w:val="00277A4B"/>
    <w:rsid w:val="00280035"/>
    <w:rsid w:val="00280428"/>
    <w:rsid w:val="00280872"/>
    <w:rsid w:val="00280F71"/>
    <w:rsid w:val="002813B1"/>
    <w:rsid w:val="002819FA"/>
    <w:rsid w:val="00281B8C"/>
    <w:rsid w:val="00281C64"/>
    <w:rsid w:val="0028365C"/>
    <w:rsid w:val="0028467A"/>
    <w:rsid w:val="002849BD"/>
    <w:rsid w:val="00284D5C"/>
    <w:rsid w:val="0028660A"/>
    <w:rsid w:val="002871CF"/>
    <w:rsid w:val="0029018A"/>
    <w:rsid w:val="0029027F"/>
    <w:rsid w:val="0029049E"/>
    <w:rsid w:val="00290788"/>
    <w:rsid w:val="00292441"/>
    <w:rsid w:val="00294297"/>
    <w:rsid w:val="0029490A"/>
    <w:rsid w:val="00295E00"/>
    <w:rsid w:val="00296208"/>
    <w:rsid w:val="0029640D"/>
    <w:rsid w:val="002A278A"/>
    <w:rsid w:val="002A3682"/>
    <w:rsid w:val="002A435E"/>
    <w:rsid w:val="002A4744"/>
    <w:rsid w:val="002A4819"/>
    <w:rsid w:val="002A6471"/>
    <w:rsid w:val="002A6990"/>
    <w:rsid w:val="002A6ECC"/>
    <w:rsid w:val="002A77F0"/>
    <w:rsid w:val="002B24CF"/>
    <w:rsid w:val="002B275F"/>
    <w:rsid w:val="002B2F63"/>
    <w:rsid w:val="002B45EE"/>
    <w:rsid w:val="002B469A"/>
    <w:rsid w:val="002B51F1"/>
    <w:rsid w:val="002B57FD"/>
    <w:rsid w:val="002C09EA"/>
    <w:rsid w:val="002C0D02"/>
    <w:rsid w:val="002C1CA5"/>
    <w:rsid w:val="002C2A61"/>
    <w:rsid w:val="002C2F1C"/>
    <w:rsid w:val="002C323F"/>
    <w:rsid w:val="002C3566"/>
    <w:rsid w:val="002C3A55"/>
    <w:rsid w:val="002C4A3D"/>
    <w:rsid w:val="002C53D2"/>
    <w:rsid w:val="002C55A7"/>
    <w:rsid w:val="002C6A66"/>
    <w:rsid w:val="002C7E9D"/>
    <w:rsid w:val="002C7F8B"/>
    <w:rsid w:val="002D0524"/>
    <w:rsid w:val="002D1A30"/>
    <w:rsid w:val="002D3857"/>
    <w:rsid w:val="002D3E41"/>
    <w:rsid w:val="002D5C6E"/>
    <w:rsid w:val="002D6BE9"/>
    <w:rsid w:val="002D7331"/>
    <w:rsid w:val="002D7821"/>
    <w:rsid w:val="002E0CD7"/>
    <w:rsid w:val="002E3D95"/>
    <w:rsid w:val="002E43E1"/>
    <w:rsid w:val="002E4686"/>
    <w:rsid w:val="002E48A2"/>
    <w:rsid w:val="002E49F3"/>
    <w:rsid w:val="002E59AD"/>
    <w:rsid w:val="002F1623"/>
    <w:rsid w:val="002F2AB6"/>
    <w:rsid w:val="002F3026"/>
    <w:rsid w:val="002F3275"/>
    <w:rsid w:val="002F39EA"/>
    <w:rsid w:val="002F43BF"/>
    <w:rsid w:val="002F478A"/>
    <w:rsid w:val="002F58EA"/>
    <w:rsid w:val="002F5C3A"/>
    <w:rsid w:val="002F602C"/>
    <w:rsid w:val="002F79D4"/>
    <w:rsid w:val="00301090"/>
    <w:rsid w:val="003015E6"/>
    <w:rsid w:val="00302176"/>
    <w:rsid w:val="00302293"/>
    <w:rsid w:val="003026AF"/>
    <w:rsid w:val="00302BF6"/>
    <w:rsid w:val="00302E45"/>
    <w:rsid w:val="00303054"/>
    <w:rsid w:val="00304E81"/>
    <w:rsid w:val="00304FCA"/>
    <w:rsid w:val="00305241"/>
    <w:rsid w:val="003052DF"/>
    <w:rsid w:val="00305383"/>
    <w:rsid w:val="00305D94"/>
    <w:rsid w:val="00306B67"/>
    <w:rsid w:val="00307530"/>
    <w:rsid w:val="003075B7"/>
    <w:rsid w:val="00307745"/>
    <w:rsid w:val="0030786A"/>
    <w:rsid w:val="00310B7B"/>
    <w:rsid w:val="00310CEF"/>
    <w:rsid w:val="00310F40"/>
    <w:rsid w:val="00311436"/>
    <w:rsid w:val="00311C83"/>
    <w:rsid w:val="003130BB"/>
    <w:rsid w:val="00313B0E"/>
    <w:rsid w:val="00315481"/>
    <w:rsid w:val="0031660A"/>
    <w:rsid w:val="00317018"/>
    <w:rsid w:val="00320B60"/>
    <w:rsid w:val="00321069"/>
    <w:rsid w:val="00321264"/>
    <w:rsid w:val="003239D6"/>
    <w:rsid w:val="00323F75"/>
    <w:rsid w:val="003242C0"/>
    <w:rsid w:val="003242E8"/>
    <w:rsid w:val="00325C4E"/>
    <w:rsid w:val="00325EB5"/>
    <w:rsid w:val="00326C7C"/>
    <w:rsid w:val="00326DED"/>
    <w:rsid w:val="003302FC"/>
    <w:rsid w:val="003314AC"/>
    <w:rsid w:val="0033254E"/>
    <w:rsid w:val="0033475E"/>
    <w:rsid w:val="0033528D"/>
    <w:rsid w:val="0033556B"/>
    <w:rsid w:val="00335FF2"/>
    <w:rsid w:val="00337219"/>
    <w:rsid w:val="00337910"/>
    <w:rsid w:val="00337F09"/>
    <w:rsid w:val="00340C4D"/>
    <w:rsid w:val="00340FEB"/>
    <w:rsid w:val="00341483"/>
    <w:rsid w:val="00341489"/>
    <w:rsid w:val="0034300D"/>
    <w:rsid w:val="00343715"/>
    <w:rsid w:val="00343CFC"/>
    <w:rsid w:val="003442A8"/>
    <w:rsid w:val="003444BF"/>
    <w:rsid w:val="00344FBC"/>
    <w:rsid w:val="00346C6C"/>
    <w:rsid w:val="0034721C"/>
    <w:rsid w:val="00347C88"/>
    <w:rsid w:val="00350934"/>
    <w:rsid w:val="00351816"/>
    <w:rsid w:val="00352C4D"/>
    <w:rsid w:val="0035310C"/>
    <w:rsid w:val="003538F5"/>
    <w:rsid w:val="00353D5B"/>
    <w:rsid w:val="00354380"/>
    <w:rsid w:val="00354538"/>
    <w:rsid w:val="00354D29"/>
    <w:rsid w:val="00355F44"/>
    <w:rsid w:val="00356034"/>
    <w:rsid w:val="00356A59"/>
    <w:rsid w:val="003577EA"/>
    <w:rsid w:val="00357993"/>
    <w:rsid w:val="00357FA0"/>
    <w:rsid w:val="00360421"/>
    <w:rsid w:val="00360E0A"/>
    <w:rsid w:val="003614DE"/>
    <w:rsid w:val="003639B4"/>
    <w:rsid w:val="003641B3"/>
    <w:rsid w:val="00364B7C"/>
    <w:rsid w:val="003655E7"/>
    <w:rsid w:val="003665F3"/>
    <w:rsid w:val="00366B60"/>
    <w:rsid w:val="00366DC5"/>
    <w:rsid w:val="00367802"/>
    <w:rsid w:val="00370585"/>
    <w:rsid w:val="003706EF"/>
    <w:rsid w:val="0037073D"/>
    <w:rsid w:val="0037125A"/>
    <w:rsid w:val="00371380"/>
    <w:rsid w:val="00371660"/>
    <w:rsid w:val="003732C4"/>
    <w:rsid w:val="00374B2A"/>
    <w:rsid w:val="00374F05"/>
    <w:rsid w:val="00375A45"/>
    <w:rsid w:val="00375CE0"/>
    <w:rsid w:val="0038130E"/>
    <w:rsid w:val="00381B2C"/>
    <w:rsid w:val="00381F15"/>
    <w:rsid w:val="003824D1"/>
    <w:rsid w:val="00382668"/>
    <w:rsid w:val="00383B6E"/>
    <w:rsid w:val="00384123"/>
    <w:rsid w:val="00384430"/>
    <w:rsid w:val="00385419"/>
    <w:rsid w:val="003918E5"/>
    <w:rsid w:val="003920FB"/>
    <w:rsid w:val="00392D5C"/>
    <w:rsid w:val="00392F27"/>
    <w:rsid w:val="00392F6D"/>
    <w:rsid w:val="00393813"/>
    <w:rsid w:val="00393891"/>
    <w:rsid w:val="00394639"/>
    <w:rsid w:val="00394AF2"/>
    <w:rsid w:val="0039500D"/>
    <w:rsid w:val="00395EBA"/>
    <w:rsid w:val="003960A8"/>
    <w:rsid w:val="003963D6"/>
    <w:rsid w:val="00396472"/>
    <w:rsid w:val="00396894"/>
    <w:rsid w:val="003A17C4"/>
    <w:rsid w:val="003A2DCC"/>
    <w:rsid w:val="003A3FA8"/>
    <w:rsid w:val="003A6C5B"/>
    <w:rsid w:val="003A6DBC"/>
    <w:rsid w:val="003A71BF"/>
    <w:rsid w:val="003A7C7D"/>
    <w:rsid w:val="003B1E53"/>
    <w:rsid w:val="003B29E8"/>
    <w:rsid w:val="003B3684"/>
    <w:rsid w:val="003B387E"/>
    <w:rsid w:val="003B3995"/>
    <w:rsid w:val="003B42CE"/>
    <w:rsid w:val="003B5BEE"/>
    <w:rsid w:val="003B6392"/>
    <w:rsid w:val="003B7710"/>
    <w:rsid w:val="003B7E96"/>
    <w:rsid w:val="003C0814"/>
    <w:rsid w:val="003C0BA2"/>
    <w:rsid w:val="003C113C"/>
    <w:rsid w:val="003C14C1"/>
    <w:rsid w:val="003C17D9"/>
    <w:rsid w:val="003C1E0A"/>
    <w:rsid w:val="003C1F24"/>
    <w:rsid w:val="003C2799"/>
    <w:rsid w:val="003C42D9"/>
    <w:rsid w:val="003C4C21"/>
    <w:rsid w:val="003C649C"/>
    <w:rsid w:val="003C6582"/>
    <w:rsid w:val="003C66C2"/>
    <w:rsid w:val="003C6903"/>
    <w:rsid w:val="003C7760"/>
    <w:rsid w:val="003C7988"/>
    <w:rsid w:val="003C7AAB"/>
    <w:rsid w:val="003D0DEA"/>
    <w:rsid w:val="003D1109"/>
    <w:rsid w:val="003D16BA"/>
    <w:rsid w:val="003D230B"/>
    <w:rsid w:val="003D2D74"/>
    <w:rsid w:val="003D3629"/>
    <w:rsid w:val="003D41FA"/>
    <w:rsid w:val="003D4209"/>
    <w:rsid w:val="003D787D"/>
    <w:rsid w:val="003D7A3D"/>
    <w:rsid w:val="003D7C67"/>
    <w:rsid w:val="003D7F32"/>
    <w:rsid w:val="003E1332"/>
    <w:rsid w:val="003E1414"/>
    <w:rsid w:val="003E183F"/>
    <w:rsid w:val="003E2F75"/>
    <w:rsid w:val="003E2F98"/>
    <w:rsid w:val="003E3E55"/>
    <w:rsid w:val="003E42B2"/>
    <w:rsid w:val="003E5A5A"/>
    <w:rsid w:val="003E6C96"/>
    <w:rsid w:val="003E6ECF"/>
    <w:rsid w:val="003F0AE6"/>
    <w:rsid w:val="003F1028"/>
    <w:rsid w:val="003F1292"/>
    <w:rsid w:val="003F15E1"/>
    <w:rsid w:val="003F1A8E"/>
    <w:rsid w:val="003F36C8"/>
    <w:rsid w:val="003F48CF"/>
    <w:rsid w:val="003F5835"/>
    <w:rsid w:val="003F64AF"/>
    <w:rsid w:val="003F6F23"/>
    <w:rsid w:val="00400364"/>
    <w:rsid w:val="004012CA"/>
    <w:rsid w:val="0040200D"/>
    <w:rsid w:val="00402F01"/>
    <w:rsid w:val="0040370A"/>
    <w:rsid w:val="0040401A"/>
    <w:rsid w:val="004050D4"/>
    <w:rsid w:val="00405DB4"/>
    <w:rsid w:val="00406766"/>
    <w:rsid w:val="00410C09"/>
    <w:rsid w:val="0041263E"/>
    <w:rsid w:val="00413A3D"/>
    <w:rsid w:val="004140C6"/>
    <w:rsid w:val="004143FA"/>
    <w:rsid w:val="00414E6B"/>
    <w:rsid w:val="0041573F"/>
    <w:rsid w:val="004165F7"/>
    <w:rsid w:val="0041699F"/>
    <w:rsid w:val="004207F8"/>
    <w:rsid w:val="004211DF"/>
    <w:rsid w:val="00421CB2"/>
    <w:rsid w:val="00423D9C"/>
    <w:rsid w:val="00423D9D"/>
    <w:rsid w:val="00424D05"/>
    <w:rsid w:val="00424F03"/>
    <w:rsid w:val="004268A7"/>
    <w:rsid w:val="00427154"/>
    <w:rsid w:val="00427491"/>
    <w:rsid w:val="004277CE"/>
    <w:rsid w:val="00427843"/>
    <w:rsid w:val="004279BB"/>
    <w:rsid w:val="00427A37"/>
    <w:rsid w:val="00427E3D"/>
    <w:rsid w:val="00427EAD"/>
    <w:rsid w:val="00433E1B"/>
    <w:rsid w:val="0043411C"/>
    <w:rsid w:val="00434319"/>
    <w:rsid w:val="00434D3E"/>
    <w:rsid w:val="004357FC"/>
    <w:rsid w:val="004364F5"/>
    <w:rsid w:val="00436714"/>
    <w:rsid w:val="0043717E"/>
    <w:rsid w:val="00437CEB"/>
    <w:rsid w:val="00440345"/>
    <w:rsid w:val="00440C3D"/>
    <w:rsid w:val="0044172A"/>
    <w:rsid w:val="004419D1"/>
    <w:rsid w:val="00441F06"/>
    <w:rsid w:val="004420C6"/>
    <w:rsid w:val="004422AC"/>
    <w:rsid w:val="0044270F"/>
    <w:rsid w:val="00442CC9"/>
    <w:rsid w:val="00445105"/>
    <w:rsid w:val="004457C7"/>
    <w:rsid w:val="00445F55"/>
    <w:rsid w:val="00446B47"/>
    <w:rsid w:val="00446FFF"/>
    <w:rsid w:val="004476DA"/>
    <w:rsid w:val="00450006"/>
    <w:rsid w:val="0045052A"/>
    <w:rsid w:val="00452BA2"/>
    <w:rsid w:val="00452C2A"/>
    <w:rsid w:val="004537B3"/>
    <w:rsid w:val="004537F5"/>
    <w:rsid w:val="0045455E"/>
    <w:rsid w:val="004545A8"/>
    <w:rsid w:val="00454DCE"/>
    <w:rsid w:val="0045513B"/>
    <w:rsid w:val="00455260"/>
    <w:rsid w:val="00457506"/>
    <w:rsid w:val="004612FB"/>
    <w:rsid w:val="00462017"/>
    <w:rsid w:val="0046247F"/>
    <w:rsid w:val="004626D0"/>
    <w:rsid w:val="004627EB"/>
    <w:rsid w:val="004630D2"/>
    <w:rsid w:val="004635C3"/>
    <w:rsid w:val="004638A5"/>
    <w:rsid w:val="00463C63"/>
    <w:rsid w:val="0046450E"/>
    <w:rsid w:val="00465570"/>
    <w:rsid w:val="0046558A"/>
    <w:rsid w:val="00465FE3"/>
    <w:rsid w:val="004678A0"/>
    <w:rsid w:val="00467B6C"/>
    <w:rsid w:val="004702BB"/>
    <w:rsid w:val="0047253F"/>
    <w:rsid w:val="004731B3"/>
    <w:rsid w:val="00473D5B"/>
    <w:rsid w:val="004741B0"/>
    <w:rsid w:val="00474FAC"/>
    <w:rsid w:val="00475969"/>
    <w:rsid w:val="00477450"/>
    <w:rsid w:val="00477BB0"/>
    <w:rsid w:val="00480497"/>
    <w:rsid w:val="00481203"/>
    <w:rsid w:val="004815A5"/>
    <w:rsid w:val="00482216"/>
    <w:rsid w:val="0048235A"/>
    <w:rsid w:val="00483B99"/>
    <w:rsid w:val="0048564E"/>
    <w:rsid w:val="0048575C"/>
    <w:rsid w:val="004857EE"/>
    <w:rsid w:val="00486B10"/>
    <w:rsid w:val="00487399"/>
    <w:rsid w:val="00487DFC"/>
    <w:rsid w:val="00490411"/>
    <w:rsid w:val="0049091A"/>
    <w:rsid w:val="00491833"/>
    <w:rsid w:val="00491A70"/>
    <w:rsid w:val="0049253F"/>
    <w:rsid w:val="004928CD"/>
    <w:rsid w:val="00492A3D"/>
    <w:rsid w:val="00492BE0"/>
    <w:rsid w:val="004930EC"/>
    <w:rsid w:val="00493238"/>
    <w:rsid w:val="0049339A"/>
    <w:rsid w:val="00494339"/>
    <w:rsid w:val="00494A0C"/>
    <w:rsid w:val="00494EE2"/>
    <w:rsid w:val="004951A6"/>
    <w:rsid w:val="0049539E"/>
    <w:rsid w:val="00495A1D"/>
    <w:rsid w:val="00496306"/>
    <w:rsid w:val="00496EFD"/>
    <w:rsid w:val="00497B60"/>
    <w:rsid w:val="00497BBF"/>
    <w:rsid w:val="00497E37"/>
    <w:rsid w:val="004A00DC"/>
    <w:rsid w:val="004A116D"/>
    <w:rsid w:val="004A1B05"/>
    <w:rsid w:val="004A28F0"/>
    <w:rsid w:val="004A365E"/>
    <w:rsid w:val="004A4BD4"/>
    <w:rsid w:val="004A6D9F"/>
    <w:rsid w:val="004A70C8"/>
    <w:rsid w:val="004B0395"/>
    <w:rsid w:val="004B0A66"/>
    <w:rsid w:val="004B36C6"/>
    <w:rsid w:val="004B3D72"/>
    <w:rsid w:val="004B454E"/>
    <w:rsid w:val="004B4B47"/>
    <w:rsid w:val="004B51D6"/>
    <w:rsid w:val="004B55B0"/>
    <w:rsid w:val="004B5F9A"/>
    <w:rsid w:val="004B6716"/>
    <w:rsid w:val="004B751A"/>
    <w:rsid w:val="004B7771"/>
    <w:rsid w:val="004B7FCE"/>
    <w:rsid w:val="004C0F2F"/>
    <w:rsid w:val="004C163E"/>
    <w:rsid w:val="004C1936"/>
    <w:rsid w:val="004C1AE2"/>
    <w:rsid w:val="004C25C1"/>
    <w:rsid w:val="004C2A39"/>
    <w:rsid w:val="004C2D72"/>
    <w:rsid w:val="004C44D2"/>
    <w:rsid w:val="004C4A8A"/>
    <w:rsid w:val="004C5C46"/>
    <w:rsid w:val="004C5CAF"/>
    <w:rsid w:val="004C5D99"/>
    <w:rsid w:val="004C6207"/>
    <w:rsid w:val="004C6AA7"/>
    <w:rsid w:val="004C6BA1"/>
    <w:rsid w:val="004C7669"/>
    <w:rsid w:val="004C7E6D"/>
    <w:rsid w:val="004D07AF"/>
    <w:rsid w:val="004D0E33"/>
    <w:rsid w:val="004D15C5"/>
    <w:rsid w:val="004D20BB"/>
    <w:rsid w:val="004D2A20"/>
    <w:rsid w:val="004D3A1C"/>
    <w:rsid w:val="004D40FA"/>
    <w:rsid w:val="004D4334"/>
    <w:rsid w:val="004D45A4"/>
    <w:rsid w:val="004D4BC4"/>
    <w:rsid w:val="004D6272"/>
    <w:rsid w:val="004D6800"/>
    <w:rsid w:val="004D7179"/>
    <w:rsid w:val="004D7BD8"/>
    <w:rsid w:val="004E0C69"/>
    <w:rsid w:val="004E0C76"/>
    <w:rsid w:val="004E152C"/>
    <w:rsid w:val="004E279C"/>
    <w:rsid w:val="004E3E14"/>
    <w:rsid w:val="004E496C"/>
    <w:rsid w:val="004E4F9A"/>
    <w:rsid w:val="004E55EE"/>
    <w:rsid w:val="004E7598"/>
    <w:rsid w:val="004F05AE"/>
    <w:rsid w:val="004F0F91"/>
    <w:rsid w:val="004F27F5"/>
    <w:rsid w:val="004F2DBD"/>
    <w:rsid w:val="004F3008"/>
    <w:rsid w:val="004F3015"/>
    <w:rsid w:val="004F3AAA"/>
    <w:rsid w:val="004F3EDF"/>
    <w:rsid w:val="004F44F9"/>
    <w:rsid w:val="004F4C14"/>
    <w:rsid w:val="004F5246"/>
    <w:rsid w:val="004F5B27"/>
    <w:rsid w:val="004F5F77"/>
    <w:rsid w:val="00500084"/>
    <w:rsid w:val="005006B0"/>
    <w:rsid w:val="00500E85"/>
    <w:rsid w:val="0050132F"/>
    <w:rsid w:val="0050136B"/>
    <w:rsid w:val="005016C0"/>
    <w:rsid w:val="00501E68"/>
    <w:rsid w:val="00502D34"/>
    <w:rsid w:val="00503177"/>
    <w:rsid w:val="00503311"/>
    <w:rsid w:val="005044CD"/>
    <w:rsid w:val="00505040"/>
    <w:rsid w:val="0050713E"/>
    <w:rsid w:val="00507193"/>
    <w:rsid w:val="00507831"/>
    <w:rsid w:val="00507A67"/>
    <w:rsid w:val="00507CAB"/>
    <w:rsid w:val="0051165A"/>
    <w:rsid w:val="00512932"/>
    <w:rsid w:val="00512976"/>
    <w:rsid w:val="005131AF"/>
    <w:rsid w:val="00514572"/>
    <w:rsid w:val="005146D9"/>
    <w:rsid w:val="00514A47"/>
    <w:rsid w:val="00514B1E"/>
    <w:rsid w:val="00515599"/>
    <w:rsid w:val="00515785"/>
    <w:rsid w:val="00516116"/>
    <w:rsid w:val="005179D2"/>
    <w:rsid w:val="0052003A"/>
    <w:rsid w:val="005208F7"/>
    <w:rsid w:val="00521DD8"/>
    <w:rsid w:val="005233CC"/>
    <w:rsid w:val="00523478"/>
    <w:rsid w:val="00523EC0"/>
    <w:rsid w:val="00523F03"/>
    <w:rsid w:val="0052462A"/>
    <w:rsid w:val="00524DAB"/>
    <w:rsid w:val="0052670F"/>
    <w:rsid w:val="00527329"/>
    <w:rsid w:val="00527943"/>
    <w:rsid w:val="00531265"/>
    <w:rsid w:val="005312E4"/>
    <w:rsid w:val="0053245C"/>
    <w:rsid w:val="0053303D"/>
    <w:rsid w:val="0053380B"/>
    <w:rsid w:val="00533CC3"/>
    <w:rsid w:val="0053447C"/>
    <w:rsid w:val="00535C31"/>
    <w:rsid w:val="0053662A"/>
    <w:rsid w:val="0053702B"/>
    <w:rsid w:val="00537452"/>
    <w:rsid w:val="00537705"/>
    <w:rsid w:val="00537743"/>
    <w:rsid w:val="00540D99"/>
    <w:rsid w:val="005412EB"/>
    <w:rsid w:val="005419C5"/>
    <w:rsid w:val="0054348F"/>
    <w:rsid w:val="005437BE"/>
    <w:rsid w:val="005447FD"/>
    <w:rsid w:val="005457CF"/>
    <w:rsid w:val="0054645F"/>
    <w:rsid w:val="00550447"/>
    <w:rsid w:val="00550535"/>
    <w:rsid w:val="0055143B"/>
    <w:rsid w:val="00551D26"/>
    <w:rsid w:val="00551D5C"/>
    <w:rsid w:val="00553234"/>
    <w:rsid w:val="005535F4"/>
    <w:rsid w:val="00556062"/>
    <w:rsid w:val="00556EDA"/>
    <w:rsid w:val="00557063"/>
    <w:rsid w:val="00557EAA"/>
    <w:rsid w:val="00561202"/>
    <w:rsid w:val="005627BE"/>
    <w:rsid w:val="005629AD"/>
    <w:rsid w:val="00562AE6"/>
    <w:rsid w:val="00563F63"/>
    <w:rsid w:val="00564088"/>
    <w:rsid w:val="005640ED"/>
    <w:rsid w:val="005648B1"/>
    <w:rsid w:val="005655AA"/>
    <w:rsid w:val="005656F5"/>
    <w:rsid w:val="00566AC3"/>
    <w:rsid w:val="00567AAB"/>
    <w:rsid w:val="00567D7A"/>
    <w:rsid w:val="00570EDD"/>
    <w:rsid w:val="00570F76"/>
    <w:rsid w:val="00571D42"/>
    <w:rsid w:val="005729BF"/>
    <w:rsid w:val="00572C19"/>
    <w:rsid w:val="005730B6"/>
    <w:rsid w:val="00574599"/>
    <w:rsid w:val="00574627"/>
    <w:rsid w:val="00576382"/>
    <w:rsid w:val="005837E4"/>
    <w:rsid w:val="00584034"/>
    <w:rsid w:val="00584A0B"/>
    <w:rsid w:val="00584CDA"/>
    <w:rsid w:val="00585214"/>
    <w:rsid w:val="00586564"/>
    <w:rsid w:val="00587527"/>
    <w:rsid w:val="00587C78"/>
    <w:rsid w:val="00590CAC"/>
    <w:rsid w:val="00591661"/>
    <w:rsid w:val="00591DDF"/>
    <w:rsid w:val="00591F9E"/>
    <w:rsid w:val="005932A7"/>
    <w:rsid w:val="00593357"/>
    <w:rsid w:val="005960BA"/>
    <w:rsid w:val="00596CDD"/>
    <w:rsid w:val="00596E5C"/>
    <w:rsid w:val="005A02F3"/>
    <w:rsid w:val="005A0FF7"/>
    <w:rsid w:val="005A10FA"/>
    <w:rsid w:val="005A1197"/>
    <w:rsid w:val="005A3188"/>
    <w:rsid w:val="005A439A"/>
    <w:rsid w:val="005A46DB"/>
    <w:rsid w:val="005A4E8B"/>
    <w:rsid w:val="005A50EE"/>
    <w:rsid w:val="005A5B75"/>
    <w:rsid w:val="005A6114"/>
    <w:rsid w:val="005A66F5"/>
    <w:rsid w:val="005A7B33"/>
    <w:rsid w:val="005B1494"/>
    <w:rsid w:val="005B1C03"/>
    <w:rsid w:val="005B2AD9"/>
    <w:rsid w:val="005B2F0B"/>
    <w:rsid w:val="005B5B1E"/>
    <w:rsid w:val="005B65E2"/>
    <w:rsid w:val="005C0AFE"/>
    <w:rsid w:val="005C41A2"/>
    <w:rsid w:val="005C4525"/>
    <w:rsid w:val="005C5006"/>
    <w:rsid w:val="005C50E5"/>
    <w:rsid w:val="005C5AC9"/>
    <w:rsid w:val="005D1155"/>
    <w:rsid w:val="005D19B5"/>
    <w:rsid w:val="005D1D6C"/>
    <w:rsid w:val="005D3185"/>
    <w:rsid w:val="005D3A50"/>
    <w:rsid w:val="005D3C20"/>
    <w:rsid w:val="005D4195"/>
    <w:rsid w:val="005D450A"/>
    <w:rsid w:val="005D4560"/>
    <w:rsid w:val="005D5425"/>
    <w:rsid w:val="005D5930"/>
    <w:rsid w:val="005D5954"/>
    <w:rsid w:val="005D600E"/>
    <w:rsid w:val="005D6569"/>
    <w:rsid w:val="005E0290"/>
    <w:rsid w:val="005E08FF"/>
    <w:rsid w:val="005E19ED"/>
    <w:rsid w:val="005E1F4E"/>
    <w:rsid w:val="005E24D2"/>
    <w:rsid w:val="005E296E"/>
    <w:rsid w:val="005E2F9D"/>
    <w:rsid w:val="005E305C"/>
    <w:rsid w:val="005E3855"/>
    <w:rsid w:val="005E3A35"/>
    <w:rsid w:val="005E4B49"/>
    <w:rsid w:val="005E4D53"/>
    <w:rsid w:val="005E587E"/>
    <w:rsid w:val="005E5961"/>
    <w:rsid w:val="005E5C8D"/>
    <w:rsid w:val="005E6010"/>
    <w:rsid w:val="005E7885"/>
    <w:rsid w:val="005E7916"/>
    <w:rsid w:val="005F17DD"/>
    <w:rsid w:val="005F1CA5"/>
    <w:rsid w:val="005F2262"/>
    <w:rsid w:val="005F369F"/>
    <w:rsid w:val="005F3AF1"/>
    <w:rsid w:val="005F55E4"/>
    <w:rsid w:val="005F6587"/>
    <w:rsid w:val="005F70F4"/>
    <w:rsid w:val="00600C46"/>
    <w:rsid w:val="00604900"/>
    <w:rsid w:val="006057CB"/>
    <w:rsid w:val="00605B08"/>
    <w:rsid w:val="00605D6A"/>
    <w:rsid w:val="00606954"/>
    <w:rsid w:val="006114B7"/>
    <w:rsid w:val="00611C32"/>
    <w:rsid w:val="00612A03"/>
    <w:rsid w:val="00613745"/>
    <w:rsid w:val="00615268"/>
    <w:rsid w:val="00615341"/>
    <w:rsid w:val="006155A9"/>
    <w:rsid w:val="00615E12"/>
    <w:rsid w:val="0061606A"/>
    <w:rsid w:val="0061670D"/>
    <w:rsid w:val="00617525"/>
    <w:rsid w:val="00617B3E"/>
    <w:rsid w:val="0062231E"/>
    <w:rsid w:val="0062355A"/>
    <w:rsid w:val="00624485"/>
    <w:rsid w:val="00624BD5"/>
    <w:rsid w:val="0062711E"/>
    <w:rsid w:val="00630887"/>
    <w:rsid w:val="006312AD"/>
    <w:rsid w:val="00632575"/>
    <w:rsid w:val="00634E69"/>
    <w:rsid w:val="0063566C"/>
    <w:rsid w:val="00636026"/>
    <w:rsid w:val="00636321"/>
    <w:rsid w:val="00636A7F"/>
    <w:rsid w:val="006377F4"/>
    <w:rsid w:val="006378D3"/>
    <w:rsid w:val="006412D4"/>
    <w:rsid w:val="00642218"/>
    <w:rsid w:val="006429CD"/>
    <w:rsid w:val="0064308D"/>
    <w:rsid w:val="00643D8A"/>
    <w:rsid w:val="00643E00"/>
    <w:rsid w:val="006445CC"/>
    <w:rsid w:val="00644A84"/>
    <w:rsid w:val="00644D2D"/>
    <w:rsid w:val="00645DDF"/>
    <w:rsid w:val="0064611B"/>
    <w:rsid w:val="006466ED"/>
    <w:rsid w:val="0064710F"/>
    <w:rsid w:val="00652DA4"/>
    <w:rsid w:val="00653BCD"/>
    <w:rsid w:val="0065406D"/>
    <w:rsid w:val="00656244"/>
    <w:rsid w:val="00656426"/>
    <w:rsid w:val="006566A4"/>
    <w:rsid w:val="00656A54"/>
    <w:rsid w:val="006575B7"/>
    <w:rsid w:val="006613BA"/>
    <w:rsid w:val="0066578D"/>
    <w:rsid w:val="00665BD4"/>
    <w:rsid w:val="0066613D"/>
    <w:rsid w:val="006667DE"/>
    <w:rsid w:val="00667EFA"/>
    <w:rsid w:val="006707C5"/>
    <w:rsid w:val="00670948"/>
    <w:rsid w:val="006710B5"/>
    <w:rsid w:val="006725DE"/>
    <w:rsid w:val="00673586"/>
    <w:rsid w:val="00673CDF"/>
    <w:rsid w:val="00673D74"/>
    <w:rsid w:val="00675198"/>
    <w:rsid w:val="00675513"/>
    <w:rsid w:val="00675B34"/>
    <w:rsid w:val="00675FEF"/>
    <w:rsid w:val="006769F4"/>
    <w:rsid w:val="0067797F"/>
    <w:rsid w:val="00680589"/>
    <w:rsid w:val="00680BBB"/>
    <w:rsid w:val="00681915"/>
    <w:rsid w:val="00681CEE"/>
    <w:rsid w:val="00681FB5"/>
    <w:rsid w:val="0068332A"/>
    <w:rsid w:val="00684B6B"/>
    <w:rsid w:val="0068507B"/>
    <w:rsid w:val="00686219"/>
    <w:rsid w:val="0068684E"/>
    <w:rsid w:val="00687117"/>
    <w:rsid w:val="00687526"/>
    <w:rsid w:val="00687BC2"/>
    <w:rsid w:val="00692B38"/>
    <w:rsid w:val="00692C2C"/>
    <w:rsid w:val="006941AF"/>
    <w:rsid w:val="00694532"/>
    <w:rsid w:val="00694BBB"/>
    <w:rsid w:val="006951BE"/>
    <w:rsid w:val="00696814"/>
    <w:rsid w:val="006A0A2A"/>
    <w:rsid w:val="006A138F"/>
    <w:rsid w:val="006A1E39"/>
    <w:rsid w:val="006A3051"/>
    <w:rsid w:val="006A30BE"/>
    <w:rsid w:val="006A33E9"/>
    <w:rsid w:val="006A38FE"/>
    <w:rsid w:val="006A3D4E"/>
    <w:rsid w:val="006A4239"/>
    <w:rsid w:val="006A45AB"/>
    <w:rsid w:val="006A5C9C"/>
    <w:rsid w:val="006A5E53"/>
    <w:rsid w:val="006A6097"/>
    <w:rsid w:val="006A7186"/>
    <w:rsid w:val="006A7987"/>
    <w:rsid w:val="006B020E"/>
    <w:rsid w:val="006B0A88"/>
    <w:rsid w:val="006B2C56"/>
    <w:rsid w:val="006B38C5"/>
    <w:rsid w:val="006B3BD2"/>
    <w:rsid w:val="006B3D07"/>
    <w:rsid w:val="006B41F0"/>
    <w:rsid w:val="006B5048"/>
    <w:rsid w:val="006B51C8"/>
    <w:rsid w:val="006B61DE"/>
    <w:rsid w:val="006C06C2"/>
    <w:rsid w:val="006C25A6"/>
    <w:rsid w:val="006C35BB"/>
    <w:rsid w:val="006C36B7"/>
    <w:rsid w:val="006C449D"/>
    <w:rsid w:val="006C4C4A"/>
    <w:rsid w:val="006C4C91"/>
    <w:rsid w:val="006C53A4"/>
    <w:rsid w:val="006C5417"/>
    <w:rsid w:val="006C6680"/>
    <w:rsid w:val="006D08EF"/>
    <w:rsid w:val="006D0E18"/>
    <w:rsid w:val="006D25C3"/>
    <w:rsid w:val="006D2B66"/>
    <w:rsid w:val="006D3E9A"/>
    <w:rsid w:val="006D50ED"/>
    <w:rsid w:val="006D51AA"/>
    <w:rsid w:val="006D608B"/>
    <w:rsid w:val="006D7123"/>
    <w:rsid w:val="006D73BE"/>
    <w:rsid w:val="006D7ECB"/>
    <w:rsid w:val="006D7F6C"/>
    <w:rsid w:val="006E1DEC"/>
    <w:rsid w:val="006E2646"/>
    <w:rsid w:val="006E2FAE"/>
    <w:rsid w:val="006E3E84"/>
    <w:rsid w:val="006E480E"/>
    <w:rsid w:val="006E4A1A"/>
    <w:rsid w:val="006E4AD8"/>
    <w:rsid w:val="006E5B18"/>
    <w:rsid w:val="006E5BFE"/>
    <w:rsid w:val="006E6D35"/>
    <w:rsid w:val="006E6DE3"/>
    <w:rsid w:val="006E728F"/>
    <w:rsid w:val="006E7E46"/>
    <w:rsid w:val="006F085A"/>
    <w:rsid w:val="006F22D3"/>
    <w:rsid w:val="006F27AD"/>
    <w:rsid w:val="006F29AB"/>
    <w:rsid w:val="006F2AEE"/>
    <w:rsid w:val="006F2D55"/>
    <w:rsid w:val="006F334F"/>
    <w:rsid w:val="006F3CBE"/>
    <w:rsid w:val="006F3EFB"/>
    <w:rsid w:val="006F4565"/>
    <w:rsid w:val="006F4627"/>
    <w:rsid w:val="006F5936"/>
    <w:rsid w:val="006F6968"/>
    <w:rsid w:val="006F6F24"/>
    <w:rsid w:val="006F7227"/>
    <w:rsid w:val="006F759B"/>
    <w:rsid w:val="006F7607"/>
    <w:rsid w:val="006F7F1A"/>
    <w:rsid w:val="00700591"/>
    <w:rsid w:val="00702139"/>
    <w:rsid w:val="0070253A"/>
    <w:rsid w:val="0070336F"/>
    <w:rsid w:val="00703463"/>
    <w:rsid w:val="00703AA6"/>
    <w:rsid w:val="00703E59"/>
    <w:rsid w:val="007046CF"/>
    <w:rsid w:val="00704D29"/>
    <w:rsid w:val="00704F2F"/>
    <w:rsid w:val="0070598A"/>
    <w:rsid w:val="0070663C"/>
    <w:rsid w:val="007069DB"/>
    <w:rsid w:val="00706C50"/>
    <w:rsid w:val="00706D65"/>
    <w:rsid w:val="00706EA1"/>
    <w:rsid w:val="0070722D"/>
    <w:rsid w:val="0071019D"/>
    <w:rsid w:val="00710FC9"/>
    <w:rsid w:val="007110F0"/>
    <w:rsid w:val="007134F6"/>
    <w:rsid w:val="00715278"/>
    <w:rsid w:val="007165E9"/>
    <w:rsid w:val="00716714"/>
    <w:rsid w:val="00717D99"/>
    <w:rsid w:val="00721AD5"/>
    <w:rsid w:val="00721C0A"/>
    <w:rsid w:val="007232E8"/>
    <w:rsid w:val="00724A5A"/>
    <w:rsid w:val="00725188"/>
    <w:rsid w:val="00725515"/>
    <w:rsid w:val="007262C7"/>
    <w:rsid w:val="00731307"/>
    <w:rsid w:val="00731F98"/>
    <w:rsid w:val="0073234A"/>
    <w:rsid w:val="00732A1C"/>
    <w:rsid w:val="00732DAE"/>
    <w:rsid w:val="007334A1"/>
    <w:rsid w:val="00734676"/>
    <w:rsid w:val="007352B8"/>
    <w:rsid w:val="00736173"/>
    <w:rsid w:val="007364CC"/>
    <w:rsid w:val="00736615"/>
    <w:rsid w:val="00736962"/>
    <w:rsid w:val="00737847"/>
    <w:rsid w:val="00737BFE"/>
    <w:rsid w:val="0074006B"/>
    <w:rsid w:val="0074046F"/>
    <w:rsid w:val="0074199C"/>
    <w:rsid w:val="00742AD2"/>
    <w:rsid w:val="00742B14"/>
    <w:rsid w:val="00742BF0"/>
    <w:rsid w:val="0074602B"/>
    <w:rsid w:val="007463BD"/>
    <w:rsid w:val="00747120"/>
    <w:rsid w:val="007478D6"/>
    <w:rsid w:val="00747CB6"/>
    <w:rsid w:val="007510F2"/>
    <w:rsid w:val="00751DFD"/>
    <w:rsid w:val="00751E30"/>
    <w:rsid w:val="00751ED7"/>
    <w:rsid w:val="00752894"/>
    <w:rsid w:val="00752FF3"/>
    <w:rsid w:val="00753059"/>
    <w:rsid w:val="00754F76"/>
    <w:rsid w:val="00755104"/>
    <w:rsid w:val="0075565A"/>
    <w:rsid w:val="00756E2D"/>
    <w:rsid w:val="0075703D"/>
    <w:rsid w:val="00757367"/>
    <w:rsid w:val="00757499"/>
    <w:rsid w:val="007624AE"/>
    <w:rsid w:val="00762966"/>
    <w:rsid w:val="00763A2E"/>
    <w:rsid w:val="00763D19"/>
    <w:rsid w:val="007650C4"/>
    <w:rsid w:val="0076615B"/>
    <w:rsid w:val="00766310"/>
    <w:rsid w:val="007674D7"/>
    <w:rsid w:val="00767BB3"/>
    <w:rsid w:val="00767F65"/>
    <w:rsid w:val="00770BFF"/>
    <w:rsid w:val="00770F1A"/>
    <w:rsid w:val="00771E9D"/>
    <w:rsid w:val="0077221C"/>
    <w:rsid w:val="00772268"/>
    <w:rsid w:val="0077377E"/>
    <w:rsid w:val="007742D7"/>
    <w:rsid w:val="00775D24"/>
    <w:rsid w:val="00777ABD"/>
    <w:rsid w:val="007800A4"/>
    <w:rsid w:val="007800B7"/>
    <w:rsid w:val="00780FA9"/>
    <w:rsid w:val="007816C5"/>
    <w:rsid w:val="00781895"/>
    <w:rsid w:val="00782986"/>
    <w:rsid w:val="00782DA1"/>
    <w:rsid w:val="00783927"/>
    <w:rsid w:val="00786683"/>
    <w:rsid w:val="00790761"/>
    <w:rsid w:val="007921CB"/>
    <w:rsid w:val="00793215"/>
    <w:rsid w:val="00793A09"/>
    <w:rsid w:val="00794005"/>
    <w:rsid w:val="007964A0"/>
    <w:rsid w:val="00797342"/>
    <w:rsid w:val="00797D9A"/>
    <w:rsid w:val="007A0827"/>
    <w:rsid w:val="007A1B9D"/>
    <w:rsid w:val="007A5D3B"/>
    <w:rsid w:val="007A6226"/>
    <w:rsid w:val="007A68FD"/>
    <w:rsid w:val="007A6FB0"/>
    <w:rsid w:val="007A73CC"/>
    <w:rsid w:val="007A7D96"/>
    <w:rsid w:val="007B1000"/>
    <w:rsid w:val="007B14A0"/>
    <w:rsid w:val="007B1B51"/>
    <w:rsid w:val="007B2116"/>
    <w:rsid w:val="007B385A"/>
    <w:rsid w:val="007B38C4"/>
    <w:rsid w:val="007B3E55"/>
    <w:rsid w:val="007B5DB1"/>
    <w:rsid w:val="007B60F7"/>
    <w:rsid w:val="007B62CD"/>
    <w:rsid w:val="007B7A73"/>
    <w:rsid w:val="007C1229"/>
    <w:rsid w:val="007C2009"/>
    <w:rsid w:val="007C224E"/>
    <w:rsid w:val="007C2ED6"/>
    <w:rsid w:val="007C3381"/>
    <w:rsid w:val="007C38FE"/>
    <w:rsid w:val="007C588C"/>
    <w:rsid w:val="007C5D1A"/>
    <w:rsid w:val="007C7F09"/>
    <w:rsid w:val="007D07E7"/>
    <w:rsid w:val="007D1769"/>
    <w:rsid w:val="007D1A68"/>
    <w:rsid w:val="007D1BD6"/>
    <w:rsid w:val="007D2083"/>
    <w:rsid w:val="007D328E"/>
    <w:rsid w:val="007D3D7A"/>
    <w:rsid w:val="007D41E2"/>
    <w:rsid w:val="007D4C29"/>
    <w:rsid w:val="007D553D"/>
    <w:rsid w:val="007D6A0C"/>
    <w:rsid w:val="007D76AE"/>
    <w:rsid w:val="007D7856"/>
    <w:rsid w:val="007D7BF7"/>
    <w:rsid w:val="007E0097"/>
    <w:rsid w:val="007E0A14"/>
    <w:rsid w:val="007E10E3"/>
    <w:rsid w:val="007E16E1"/>
    <w:rsid w:val="007E2DFC"/>
    <w:rsid w:val="007E3597"/>
    <w:rsid w:val="007E45C9"/>
    <w:rsid w:val="007E4F24"/>
    <w:rsid w:val="007E5AE4"/>
    <w:rsid w:val="007E5BCE"/>
    <w:rsid w:val="007E5D30"/>
    <w:rsid w:val="007E729F"/>
    <w:rsid w:val="007E7A62"/>
    <w:rsid w:val="007F0259"/>
    <w:rsid w:val="007F0D02"/>
    <w:rsid w:val="007F0DB0"/>
    <w:rsid w:val="007F0F21"/>
    <w:rsid w:val="007F16E7"/>
    <w:rsid w:val="007F18A1"/>
    <w:rsid w:val="007F1C01"/>
    <w:rsid w:val="007F2DE6"/>
    <w:rsid w:val="007F4798"/>
    <w:rsid w:val="007F47FC"/>
    <w:rsid w:val="007F4B88"/>
    <w:rsid w:val="007F54FB"/>
    <w:rsid w:val="007F604B"/>
    <w:rsid w:val="007F671F"/>
    <w:rsid w:val="007F6BF7"/>
    <w:rsid w:val="007F79DD"/>
    <w:rsid w:val="00800A3A"/>
    <w:rsid w:val="00800F82"/>
    <w:rsid w:val="00800FBE"/>
    <w:rsid w:val="008018C4"/>
    <w:rsid w:val="0080384C"/>
    <w:rsid w:val="008073E4"/>
    <w:rsid w:val="00807864"/>
    <w:rsid w:val="0080789A"/>
    <w:rsid w:val="00810581"/>
    <w:rsid w:val="00810E86"/>
    <w:rsid w:val="008118F0"/>
    <w:rsid w:val="008124D5"/>
    <w:rsid w:val="008142DC"/>
    <w:rsid w:val="00814A40"/>
    <w:rsid w:val="00814E12"/>
    <w:rsid w:val="00815380"/>
    <w:rsid w:val="0081737B"/>
    <w:rsid w:val="00817646"/>
    <w:rsid w:val="00817F04"/>
    <w:rsid w:val="00817FFE"/>
    <w:rsid w:val="00820FAE"/>
    <w:rsid w:val="0082157F"/>
    <w:rsid w:val="008224E7"/>
    <w:rsid w:val="008229D2"/>
    <w:rsid w:val="0082405C"/>
    <w:rsid w:val="00824880"/>
    <w:rsid w:val="00824C1A"/>
    <w:rsid w:val="00825595"/>
    <w:rsid w:val="008259AA"/>
    <w:rsid w:val="00825B80"/>
    <w:rsid w:val="00827152"/>
    <w:rsid w:val="00827657"/>
    <w:rsid w:val="00830134"/>
    <w:rsid w:val="008301D8"/>
    <w:rsid w:val="00832A4C"/>
    <w:rsid w:val="00832C49"/>
    <w:rsid w:val="008336ED"/>
    <w:rsid w:val="00834F64"/>
    <w:rsid w:val="0083564E"/>
    <w:rsid w:val="008356E8"/>
    <w:rsid w:val="00836311"/>
    <w:rsid w:val="00836E10"/>
    <w:rsid w:val="00837134"/>
    <w:rsid w:val="0083732C"/>
    <w:rsid w:val="008377EF"/>
    <w:rsid w:val="00837AD7"/>
    <w:rsid w:val="00837C07"/>
    <w:rsid w:val="00840D8B"/>
    <w:rsid w:val="00841032"/>
    <w:rsid w:val="008416DA"/>
    <w:rsid w:val="0084170A"/>
    <w:rsid w:val="00841912"/>
    <w:rsid w:val="008422B6"/>
    <w:rsid w:val="008430BF"/>
    <w:rsid w:val="008444F7"/>
    <w:rsid w:val="00847361"/>
    <w:rsid w:val="00850AFA"/>
    <w:rsid w:val="00851C50"/>
    <w:rsid w:val="008542A1"/>
    <w:rsid w:val="0085490D"/>
    <w:rsid w:val="00854D15"/>
    <w:rsid w:val="008552D8"/>
    <w:rsid w:val="00855438"/>
    <w:rsid w:val="00855A4F"/>
    <w:rsid w:val="00855EFE"/>
    <w:rsid w:val="00856BD0"/>
    <w:rsid w:val="00857C89"/>
    <w:rsid w:val="00860414"/>
    <w:rsid w:val="00860856"/>
    <w:rsid w:val="00862063"/>
    <w:rsid w:val="00862918"/>
    <w:rsid w:val="008630BE"/>
    <w:rsid w:val="00863158"/>
    <w:rsid w:val="0086440C"/>
    <w:rsid w:val="00866343"/>
    <w:rsid w:val="008706EE"/>
    <w:rsid w:val="00870D5B"/>
    <w:rsid w:val="0087116B"/>
    <w:rsid w:val="008711F3"/>
    <w:rsid w:val="00871EDA"/>
    <w:rsid w:val="008725CB"/>
    <w:rsid w:val="008729AD"/>
    <w:rsid w:val="0087549C"/>
    <w:rsid w:val="00875EAC"/>
    <w:rsid w:val="0087607C"/>
    <w:rsid w:val="00876C76"/>
    <w:rsid w:val="00876D7B"/>
    <w:rsid w:val="008778A2"/>
    <w:rsid w:val="00877B48"/>
    <w:rsid w:val="00877F12"/>
    <w:rsid w:val="0088196B"/>
    <w:rsid w:val="00882165"/>
    <w:rsid w:val="00882CE0"/>
    <w:rsid w:val="00883677"/>
    <w:rsid w:val="008840AD"/>
    <w:rsid w:val="008840FF"/>
    <w:rsid w:val="0088460C"/>
    <w:rsid w:val="008846A8"/>
    <w:rsid w:val="0088596A"/>
    <w:rsid w:val="00885D31"/>
    <w:rsid w:val="00886767"/>
    <w:rsid w:val="00886B4C"/>
    <w:rsid w:val="00887A35"/>
    <w:rsid w:val="00890A31"/>
    <w:rsid w:val="0089451D"/>
    <w:rsid w:val="0089490A"/>
    <w:rsid w:val="00894CAB"/>
    <w:rsid w:val="0089515E"/>
    <w:rsid w:val="00895352"/>
    <w:rsid w:val="0089673C"/>
    <w:rsid w:val="008A1036"/>
    <w:rsid w:val="008A12C8"/>
    <w:rsid w:val="008A1D7F"/>
    <w:rsid w:val="008A499F"/>
    <w:rsid w:val="008A4C95"/>
    <w:rsid w:val="008A55B2"/>
    <w:rsid w:val="008A6032"/>
    <w:rsid w:val="008A67CE"/>
    <w:rsid w:val="008A6BB4"/>
    <w:rsid w:val="008A744D"/>
    <w:rsid w:val="008A78FE"/>
    <w:rsid w:val="008A7AB5"/>
    <w:rsid w:val="008A7DCD"/>
    <w:rsid w:val="008A7FAF"/>
    <w:rsid w:val="008B0970"/>
    <w:rsid w:val="008B0BD4"/>
    <w:rsid w:val="008B13E1"/>
    <w:rsid w:val="008B17A6"/>
    <w:rsid w:val="008B29C5"/>
    <w:rsid w:val="008B2EFD"/>
    <w:rsid w:val="008B383A"/>
    <w:rsid w:val="008B38E1"/>
    <w:rsid w:val="008B56A1"/>
    <w:rsid w:val="008B669D"/>
    <w:rsid w:val="008B685C"/>
    <w:rsid w:val="008B7E23"/>
    <w:rsid w:val="008C0CB9"/>
    <w:rsid w:val="008C1089"/>
    <w:rsid w:val="008C18C6"/>
    <w:rsid w:val="008C1DCA"/>
    <w:rsid w:val="008C3B01"/>
    <w:rsid w:val="008D05B8"/>
    <w:rsid w:val="008D0A3A"/>
    <w:rsid w:val="008D18D2"/>
    <w:rsid w:val="008D249B"/>
    <w:rsid w:val="008D2582"/>
    <w:rsid w:val="008D311E"/>
    <w:rsid w:val="008D36EF"/>
    <w:rsid w:val="008D3EDB"/>
    <w:rsid w:val="008D6F76"/>
    <w:rsid w:val="008D78F0"/>
    <w:rsid w:val="008E0193"/>
    <w:rsid w:val="008E099C"/>
    <w:rsid w:val="008E1488"/>
    <w:rsid w:val="008E2806"/>
    <w:rsid w:val="008E292F"/>
    <w:rsid w:val="008E424B"/>
    <w:rsid w:val="008E5108"/>
    <w:rsid w:val="008E6C18"/>
    <w:rsid w:val="008E7B33"/>
    <w:rsid w:val="008F0039"/>
    <w:rsid w:val="008F0F62"/>
    <w:rsid w:val="008F1846"/>
    <w:rsid w:val="008F25D1"/>
    <w:rsid w:val="008F2A55"/>
    <w:rsid w:val="008F3E18"/>
    <w:rsid w:val="008F689E"/>
    <w:rsid w:val="008F6E31"/>
    <w:rsid w:val="0090089A"/>
    <w:rsid w:val="0090403B"/>
    <w:rsid w:val="009040D4"/>
    <w:rsid w:val="00904D44"/>
    <w:rsid w:val="0090544B"/>
    <w:rsid w:val="00905CEF"/>
    <w:rsid w:val="00905EDC"/>
    <w:rsid w:val="00906C4E"/>
    <w:rsid w:val="00907B61"/>
    <w:rsid w:val="0091193C"/>
    <w:rsid w:val="00912C46"/>
    <w:rsid w:val="00912D04"/>
    <w:rsid w:val="00913156"/>
    <w:rsid w:val="00913C47"/>
    <w:rsid w:val="00914829"/>
    <w:rsid w:val="00914867"/>
    <w:rsid w:val="00915C7F"/>
    <w:rsid w:val="00915CB0"/>
    <w:rsid w:val="00916392"/>
    <w:rsid w:val="00916730"/>
    <w:rsid w:val="00917EEB"/>
    <w:rsid w:val="00920629"/>
    <w:rsid w:val="0092090A"/>
    <w:rsid w:val="00920E69"/>
    <w:rsid w:val="00921A76"/>
    <w:rsid w:val="009224A8"/>
    <w:rsid w:val="00922587"/>
    <w:rsid w:val="0092458A"/>
    <w:rsid w:val="0092537E"/>
    <w:rsid w:val="00926258"/>
    <w:rsid w:val="0092628C"/>
    <w:rsid w:val="0092762D"/>
    <w:rsid w:val="00927905"/>
    <w:rsid w:val="00930129"/>
    <w:rsid w:val="009302CD"/>
    <w:rsid w:val="0093049B"/>
    <w:rsid w:val="00930635"/>
    <w:rsid w:val="00930CD5"/>
    <w:rsid w:val="009314C5"/>
    <w:rsid w:val="009328AB"/>
    <w:rsid w:val="00932AAF"/>
    <w:rsid w:val="009345F6"/>
    <w:rsid w:val="0093485D"/>
    <w:rsid w:val="00935CEF"/>
    <w:rsid w:val="00936461"/>
    <w:rsid w:val="00936BD3"/>
    <w:rsid w:val="00937332"/>
    <w:rsid w:val="00937E25"/>
    <w:rsid w:val="00940166"/>
    <w:rsid w:val="009402EB"/>
    <w:rsid w:val="00941264"/>
    <w:rsid w:val="009421F4"/>
    <w:rsid w:val="00942F1D"/>
    <w:rsid w:val="0094352D"/>
    <w:rsid w:val="00943F10"/>
    <w:rsid w:val="00945338"/>
    <w:rsid w:val="00945B78"/>
    <w:rsid w:val="009465D4"/>
    <w:rsid w:val="00947952"/>
    <w:rsid w:val="0095083C"/>
    <w:rsid w:val="00951784"/>
    <w:rsid w:val="009518D3"/>
    <w:rsid w:val="00951DB9"/>
    <w:rsid w:val="00952350"/>
    <w:rsid w:val="00955A2A"/>
    <w:rsid w:val="00955E92"/>
    <w:rsid w:val="00956487"/>
    <w:rsid w:val="00956B49"/>
    <w:rsid w:val="009578DF"/>
    <w:rsid w:val="0096096B"/>
    <w:rsid w:val="00960ED1"/>
    <w:rsid w:val="00961F9B"/>
    <w:rsid w:val="00963B4B"/>
    <w:rsid w:val="00963D6D"/>
    <w:rsid w:val="00963E01"/>
    <w:rsid w:val="00963EBA"/>
    <w:rsid w:val="009656A5"/>
    <w:rsid w:val="00965A7C"/>
    <w:rsid w:val="00965C27"/>
    <w:rsid w:val="00966DBB"/>
    <w:rsid w:val="0096784A"/>
    <w:rsid w:val="0097014B"/>
    <w:rsid w:val="00970482"/>
    <w:rsid w:val="00970E92"/>
    <w:rsid w:val="00970F25"/>
    <w:rsid w:val="0097175D"/>
    <w:rsid w:val="00972011"/>
    <w:rsid w:val="00972125"/>
    <w:rsid w:val="009725A1"/>
    <w:rsid w:val="009725AE"/>
    <w:rsid w:val="00972B3D"/>
    <w:rsid w:val="0097376C"/>
    <w:rsid w:val="00973DC1"/>
    <w:rsid w:val="00974055"/>
    <w:rsid w:val="00975B31"/>
    <w:rsid w:val="00976018"/>
    <w:rsid w:val="00976733"/>
    <w:rsid w:val="009767A0"/>
    <w:rsid w:val="00976E7E"/>
    <w:rsid w:val="009778FC"/>
    <w:rsid w:val="0098286F"/>
    <w:rsid w:val="00983D59"/>
    <w:rsid w:val="00984711"/>
    <w:rsid w:val="00984B6E"/>
    <w:rsid w:val="00987D5D"/>
    <w:rsid w:val="00987FB8"/>
    <w:rsid w:val="00990358"/>
    <w:rsid w:val="00990419"/>
    <w:rsid w:val="00990E6D"/>
    <w:rsid w:val="009916DC"/>
    <w:rsid w:val="00991987"/>
    <w:rsid w:val="00992DF7"/>
    <w:rsid w:val="0099460C"/>
    <w:rsid w:val="00994D7B"/>
    <w:rsid w:val="00995437"/>
    <w:rsid w:val="00996AFB"/>
    <w:rsid w:val="00997582"/>
    <w:rsid w:val="00997F7E"/>
    <w:rsid w:val="009A0F0A"/>
    <w:rsid w:val="009A2211"/>
    <w:rsid w:val="009A2930"/>
    <w:rsid w:val="009A2FA5"/>
    <w:rsid w:val="009A31B4"/>
    <w:rsid w:val="009A351F"/>
    <w:rsid w:val="009A4515"/>
    <w:rsid w:val="009A4A93"/>
    <w:rsid w:val="009A5E13"/>
    <w:rsid w:val="009A7A55"/>
    <w:rsid w:val="009A7CA7"/>
    <w:rsid w:val="009B1752"/>
    <w:rsid w:val="009B2681"/>
    <w:rsid w:val="009B2FB3"/>
    <w:rsid w:val="009B2FF0"/>
    <w:rsid w:val="009B3A9B"/>
    <w:rsid w:val="009B3F8D"/>
    <w:rsid w:val="009B41F2"/>
    <w:rsid w:val="009B4BEA"/>
    <w:rsid w:val="009B4E04"/>
    <w:rsid w:val="009B5B17"/>
    <w:rsid w:val="009C0636"/>
    <w:rsid w:val="009C1184"/>
    <w:rsid w:val="009C16A4"/>
    <w:rsid w:val="009C2570"/>
    <w:rsid w:val="009C2C97"/>
    <w:rsid w:val="009C321E"/>
    <w:rsid w:val="009C328C"/>
    <w:rsid w:val="009C562D"/>
    <w:rsid w:val="009D0673"/>
    <w:rsid w:val="009D1DF7"/>
    <w:rsid w:val="009D346D"/>
    <w:rsid w:val="009D4E42"/>
    <w:rsid w:val="009D6719"/>
    <w:rsid w:val="009D781B"/>
    <w:rsid w:val="009D7857"/>
    <w:rsid w:val="009E026C"/>
    <w:rsid w:val="009E04C3"/>
    <w:rsid w:val="009E23CE"/>
    <w:rsid w:val="009E4270"/>
    <w:rsid w:val="009E43DB"/>
    <w:rsid w:val="009E490A"/>
    <w:rsid w:val="009E4BA2"/>
    <w:rsid w:val="009E50FE"/>
    <w:rsid w:val="009E5E7A"/>
    <w:rsid w:val="009E6213"/>
    <w:rsid w:val="009E656C"/>
    <w:rsid w:val="009E68F5"/>
    <w:rsid w:val="009E7995"/>
    <w:rsid w:val="009E7AA3"/>
    <w:rsid w:val="009F0FEF"/>
    <w:rsid w:val="009F1CA1"/>
    <w:rsid w:val="009F21AC"/>
    <w:rsid w:val="009F3905"/>
    <w:rsid w:val="009F6F85"/>
    <w:rsid w:val="009F7090"/>
    <w:rsid w:val="009F70AC"/>
    <w:rsid w:val="009F733A"/>
    <w:rsid w:val="009F7552"/>
    <w:rsid w:val="009F7877"/>
    <w:rsid w:val="009F7E97"/>
    <w:rsid w:val="00A00D84"/>
    <w:rsid w:val="00A030D5"/>
    <w:rsid w:val="00A03A11"/>
    <w:rsid w:val="00A03C68"/>
    <w:rsid w:val="00A03F6A"/>
    <w:rsid w:val="00A05038"/>
    <w:rsid w:val="00A06400"/>
    <w:rsid w:val="00A06422"/>
    <w:rsid w:val="00A075B4"/>
    <w:rsid w:val="00A07694"/>
    <w:rsid w:val="00A103F4"/>
    <w:rsid w:val="00A106EB"/>
    <w:rsid w:val="00A10855"/>
    <w:rsid w:val="00A10CA8"/>
    <w:rsid w:val="00A11B2C"/>
    <w:rsid w:val="00A11E4F"/>
    <w:rsid w:val="00A12136"/>
    <w:rsid w:val="00A1233C"/>
    <w:rsid w:val="00A12729"/>
    <w:rsid w:val="00A12B50"/>
    <w:rsid w:val="00A12BD3"/>
    <w:rsid w:val="00A12CE3"/>
    <w:rsid w:val="00A135AE"/>
    <w:rsid w:val="00A13B17"/>
    <w:rsid w:val="00A1461E"/>
    <w:rsid w:val="00A14810"/>
    <w:rsid w:val="00A14ABA"/>
    <w:rsid w:val="00A17B8F"/>
    <w:rsid w:val="00A22D2E"/>
    <w:rsid w:val="00A230D9"/>
    <w:rsid w:val="00A2367D"/>
    <w:rsid w:val="00A23C4B"/>
    <w:rsid w:val="00A23CE7"/>
    <w:rsid w:val="00A23E7E"/>
    <w:rsid w:val="00A24104"/>
    <w:rsid w:val="00A25B07"/>
    <w:rsid w:val="00A27B90"/>
    <w:rsid w:val="00A30A73"/>
    <w:rsid w:val="00A30BF9"/>
    <w:rsid w:val="00A30FE4"/>
    <w:rsid w:val="00A32318"/>
    <w:rsid w:val="00A3374D"/>
    <w:rsid w:val="00A33C37"/>
    <w:rsid w:val="00A3479C"/>
    <w:rsid w:val="00A34FB2"/>
    <w:rsid w:val="00A35BBF"/>
    <w:rsid w:val="00A3691B"/>
    <w:rsid w:val="00A37229"/>
    <w:rsid w:val="00A40244"/>
    <w:rsid w:val="00A40C30"/>
    <w:rsid w:val="00A41199"/>
    <w:rsid w:val="00A411FE"/>
    <w:rsid w:val="00A414D2"/>
    <w:rsid w:val="00A41B05"/>
    <w:rsid w:val="00A41F45"/>
    <w:rsid w:val="00A4373A"/>
    <w:rsid w:val="00A44951"/>
    <w:rsid w:val="00A44BB3"/>
    <w:rsid w:val="00A46076"/>
    <w:rsid w:val="00A46924"/>
    <w:rsid w:val="00A46A6A"/>
    <w:rsid w:val="00A46C88"/>
    <w:rsid w:val="00A50480"/>
    <w:rsid w:val="00A504BF"/>
    <w:rsid w:val="00A519C7"/>
    <w:rsid w:val="00A51E29"/>
    <w:rsid w:val="00A523AB"/>
    <w:rsid w:val="00A524E0"/>
    <w:rsid w:val="00A52AFC"/>
    <w:rsid w:val="00A536AE"/>
    <w:rsid w:val="00A53FD4"/>
    <w:rsid w:val="00A542EE"/>
    <w:rsid w:val="00A55857"/>
    <w:rsid w:val="00A57407"/>
    <w:rsid w:val="00A5765B"/>
    <w:rsid w:val="00A57671"/>
    <w:rsid w:val="00A57DB5"/>
    <w:rsid w:val="00A57F38"/>
    <w:rsid w:val="00A6049B"/>
    <w:rsid w:val="00A614FA"/>
    <w:rsid w:val="00A61C58"/>
    <w:rsid w:val="00A6203A"/>
    <w:rsid w:val="00A63243"/>
    <w:rsid w:val="00A63670"/>
    <w:rsid w:val="00A63ABF"/>
    <w:rsid w:val="00A64E5C"/>
    <w:rsid w:val="00A65078"/>
    <w:rsid w:val="00A65209"/>
    <w:rsid w:val="00A6581C"/>
    <w:rsid w:val="00A6649D"/>
    <w:rsid w:val="00A67016"/>
    <w:rsid w:val="00A6762B"/>
    <w:rsid w:val="00A6785D"/>
    <w:rsid w:val="00A7042F"/>
    <w:rsid w:val="00A706F5"/>
    <w:rsid w:val="00A71363"/>
    <w:rsid w:val="00A7142A"/>
    <w:rsid w:val="00A71567"/>
    <w:rsid w:val="00A716D8"/>
    <w:rsid w:val="00A720BE"/>
    <w:rsid w:val="00A725B9"/>
    <w:rsid w:val="00A728CA"/>
    <w:rsid w:val="00A73EFA"/>
    <w:rsid w:val="00A740FD"/>
    <w:rsid w:val="00A7424C"/>
    <w:rsid w:val="00A76398"/>
    <w:rsid w:val="00A7661D"/>
    <w:rsid w:val="00A76D14"/>
    <w:rsid w:val="00A77616"/>
    <w:rsid w:val="00A80ADB"/>
    <w:rsid w:val="00A816B1"/>
    <w:rsid w:val="00A82B28"/>
    <w:rsid w:val="00A83A12"/>
    <w:rsid w:val="00A83B22"/>
    <w:rsid w:val="00A84255"/>
    <w:rsid w:val="00A860FB"/>
    <w:rsid w:val="00A8701E"/>
    <w:rsid w:val="00A875BE"/>
    <w:rsid w:val="00A90673"/>
    <w:rsid w:val="00A90E90"/>
    <w:rsid w:val="00A91101"/>
    <w:rsid w:val="00A912F9"/>
    <w:rsid w:val="00A91962"/>
    <w:rsid w:val="00A92044"/>
    <w:rsid w:val="00A92393"/>
    <w:rsid w:val="00A924AF"/>
    <w:rsid w:val="00A9258D"/>
    <w:rsid w:val="00A93145"/>
    <w:rsid w:val="00A94344"/>
    <w:rsid w:val="00A945AD"/>
    <w:rsid w:val="00A95D90"/>
    <w:rsid w:val="00A95EE3"/>
    <w:rsid w:val="00A95FE9"/>
    <w:rsid w:val="00A9641D"/>
    <w:rsid w:val="00A96E0F"/>
    <w:rsid w:val="00A97753"/>
    <w:rsid w:val="00A979B4"/>
    <w:rsid w:val="00A97B38"/>
    <w:rsid w:val="00AA04B2"/>
    <w:rsid w:val="00AA17FF"/>
    <w:rsid w:val="00AA2C1D"/>
    <w:rsid w:val="00AA373F"/>
    <w:rsid w:val="00AA3C52"/>
    <w:rsid w:val="00AA6D4E"/>
    <w:rsid w:val="00AA7394"/>
    <w:rsid w:val="00AB0646"/>
    <w:rsid w:val="00AB2191"/>
    <w:rsid w:val="00AB245E"/>
    <w:rsid w:val="00AB4BFF"/>
    <w:rsid w:val="00AB6DF3"/>
    <w:rsid w:val="00AB72AF"/>
    <w:rsid w:val="00AC076D"/>
    <w:rsid w:val="00AC07B0"/>
    <w:rsid w:val="00AC2340"/>
    <w:rsid w:val="00AC2366"/>
    <w:rsid w:val="00AC36BE"/>
    <w:rsid w:val="00AC3BE6"/>
    <w:rsid w:val="00AC4651"/>
    <w:rsid w:val="00AC515A"/>
    <w:rsid w:val="00AC5C53"/>
    <w:rsid w:val="00AC5C92"/>
    <w:rsid w:val="00AC7AD0"/>
    <w:rsid w:val="00AD008D"/>
    <w:rsid w:val="00AD108F"/>
    <w:rsid w:val="00AD23D4"/>
    <w:rsid w:val="00AD2884"/>
    <w:rsid w:val="00AD3DC5"/>
    <w:rsid w:val="00AD43A3"/>
    <w:rsid w:val="00AD4973"/>
    <w:rsid w:val="00AD4F96"/>
    <w:rsid w:val="00AD51CC"/>
    <w:rsid w:val="00AD5481"/>
    <w:rsid w:val="00AD5B2A"/>
    <w:rsid w:val="00AD635C"/>
    <w:rsid w:val="00AD7472"/>
    <w:rsid w:val="00AD74A2"/>
    <w:rsid w:val="00AD79F6"/>
    <w:rsid w:val="00AD7C34"/>
    <w:rsid w:val="00AE15E1"/>
    <w:rsid w:val="00AE1CC1"/>
    <w:rsid w:val="00AE250A"/>
    <w:rsid w:val="00AE2DBB"/>
    <w:rsid w:val="00AE3A4B"/>
    <w:rsid w:val="00AE5BC5"/>
    <w:rsid w:val="00AE639C"/>
    <w:rsid w:val="00AE6B10"/>
    <w:rsid w:val="00AE75E7"/>
    <w:rsid w:val="00AF0241"/>
    <w:rsid w:val="00AF0937"/>
    <w:rsid w:val="00AF1189"/>
    <w:rsid w:val="00AF1EE8"/>
    <w:rsid w:val="00AF3597"/>
    <w:rsid w:val="00AF4423"/>
    <w:rsid w:val="00AF45A7"/>
    <w:rsid w:val="00AF51CA"/>
    <w:rsid w:val="00AF66CA"/>
    <w:rsid w:val="00AF6DD4"/>
    <w:rsid w:val="00AF7110"/>
    <w:rsid w:val="00AF76C8"/>
    <w:rsid w:val="00AF7CA0"/>
    <w:rsid w:val="00B00160"/>
    <w:rsid w:val="00B004CA"/>
    <w:rsid w:val="00B01BA8"/>
    <w:rsid w:val="00B0248F"/>
    <w:rsid w:val="00B03877"/>
    <w:rsid w:val="00B039F8"/>
    <w:rsid w:val="00B04916"/>
    <w:rsid w:val="00B04EAE"/>
    <w:rsid w:val="00B05C10"/>
    <w:rsid w:val="00B07D06"/>
    <w:rsid w:val="00B07D5D"/>
    <w:rsid w:val="00B10ABF"/>
    <w:rsid w:val="00B14108"/>
    <w:rsid w:val="00B144CC"/>
    <w:rsid w:val="00B1677A"/>
    <w:rsid w:val="00B172FA"/>
    <w:rsid w:val="00B1794A"/>
    <w:rsid w:val="00B200B2"/>
    <w:rsid w:val="00B21196"/>
    <w:rsid w:val="00B21277"/>
    <w:rsid w:val="00B22132"/>
    <w:rsid w:val="00B2276B"/>
    <w:rsid w:val="00B227A6"/>
    <w:rsid w:val="00B22CB2"/>
    <w:rsid w:val="00B23B3E"/>
    <w:rsid w:val="00B23B78"/>
    <w:rsid w:val="00B246C4"/>
    <w:rsid w:val="00B24971"/>
    <w:rsid w:val="00B24A5D"/>
    <w:rsid w:val="00B25319"/>
    <w:rsid w:val="00B25539"/>
    <w:rsid w:val="00B2588D"/>
    <w:rsid w:val="00B2595D"/>
    <w:rsid w:val="00B260F7"/>
    <w:rsid w:val="00B262F7"/>
    <w:rsid w:val="00B27BE6"/>
    <w:rsid w:val="00B31C6F"/>
    <w:rsid w:val="00B31F7F"/>
    <w:rsid w:val="00B32073"/>
    <w:rsid w:val="00B3475D"/>
    <w:rsid w:val="00B364F1"/>
    <w:rsid w:val="00B36AA1"/>
    <w:rsid w:val="00B370DE"/>
    <w:rsid w:val="00B37129"/>
    <w:rsid w:val="00B37CDC"/>
    <w:rsid w:val="00B41B00"/>
    <w:rsid w:val="00B42656"/>
    <w:rsid w:val="00B42DEF"/>
    <w:rsid w:val="00B44B2F"/>
    <w:rsid w:val="00B461DD"/>
    <w:rsid w:val="00B46484"/>
    <w:rsid w:val="00B472CF"/>
    <w:rsid w:val="00B4748C"/>
    <w:rsid w:val="00B47730"/>
    <w:rsid w:val="00B50750"/>
    <w:rsid w:val="00B50EE3"/>
    <w:rsid w:val="00B525B2"/>
    <w:rsid w:val="00B52A14"/>
    <w:rsid w:val="00B540E1"/>
    <w:rsid w:val="00B5535D"/>
    <w:rsid w:val="00B55494"/>
    <w:rsid w:val="00B55C31"/>
    <w:rsid w:val="00B566D1"/>
    <w:rsid w:val="00B575FE"/>
    <w:rsid w:val="00B57EBC"/>
    <w:rsid w:val="00B61DAC"/>
    <w:rsid w:val="00B62227"/>
    <w:rsid w:val="00B62359"/>
    <w:rsid w:val="00B6263B"/>
    <w:rsid w:val="00B63614"/>
    <w:rsid w:val="00B63E8A"/>
    <w:rsid w:val="00B64D8E"/>
    <w:rsid w:val="00B6557A"/>
    <w:rsid w:val="00B65EC8"/>
    <w:rsid w:val="00B664C4"/>
    <w:rsid w:val="00B66533"/>
    <w:rsid w:val="00B67A9D"/>
    <w:rsid w:val="00B70F54"/>
    <w:rsid w:val="00B7186E"/>
    <w:rsid w:val="00B71C0F"/>
    <w:rsid w:val="00B721BA"/>
    <w:rsid w:val="00B73502"/>
    <w:rsid w:val="00B74625"/>
    <w:rsid w:val="00B75607"/>
    <w:rsid w:val="00B757E1"/>
    <w:rsid w:val="00B7612E"/>
    <w:rsid w:val="00B8048F"/>
    <w:rsid w:val="00B80FAB"/>
    <w:rsid w:val="00B811D0"/>
    <w:rsid w:val="00B8151E"/>
    <w:rsid w:val="00B81940"/>
    <w:rsid w:val="00B82DBF"/>
    <w:rsid w:val="00B8336D"/>
    <w:rsid w:val="00B84F14"/>
    <w:rsid w:val="00B8736D"/>
    <w:rsid w:val="00B87AA2"/>
    <w:rsid w:val="00B90D2B"/>
    <w:rsid w:val="00B9179F"/>
    <w:rsid w:val="00B9183E"/>
    <w:rsid w:val="00B91C2C"/>
    <w:rsid w:val="00B921AB"/>
    <w:rsid w:val="00B923BD"/>
    <w:rsid w:val="00B92458"/>
    <w:rsid w:val="00B928D1"/>
    <w:rsid w:val="00B92A45"/>
    <w:rsid w:val="00B92A8B"/>
    <w:rsid w:val="00B94226"/>
    <w:rsid w:val="00B94B6B"/>
    <w:rsid w:val="00B9558D"/>
    <w:rsid w:val="00B95C02"/>
    <w:rsid w:val="00B95C0D"/>
    <w:rsid w:val="00B95EC0"/>
    <w:rsid w:val="00B96C80"/>
    <w:rsid w:val="00B972D7"/>
    <w:rsid w:val="00BA0873"/>
    <w:rsid w:val="00BA0F5B"/>
    <w:rsid w:val="00BA3508"/>
    <w:rsid w:val="00BA39F0"/>
    <w:rsid w:val="00BA46DA"/>
    <w:rsid w:val="00BA4B67"/>
    <w:rsid w:val="00BA54D8"/>
    <w:rsid w:val="00BA5A5B"/>
    <w:rsid w:val="00BA768A"/>
    <w:rsid w:val="00BA7936"/>
    <w:rsid w:val="00BA7FC1"/>
    <w:rsid w:val="00BB08B4"/>
    <w:rsid w:val="00BB09B0"/>
    <w:rsid w:val="00BB0EF1"/>
    <w:rsid w:val="00BB1BEF"/>
    <w:rsid w:val="00BB1F60"/>
    <w:rsid w:val="00BB21A1"/>
    <w:rsid w:val="00BB3396"/>
    <w:rsid w:val="00BB47D8"/>
    <w:rsid w:val="00BB55F4"/>
    <w:rsid w:val="00BB61BF"/>
    <w:rsid w:val="00BB6307"/>
    <w:rsid w:val="00BB761E"/>
    <w:rsid w:val="00BB76F6"/>
    <w:rsid w:val="00BC09BC"/>
    <w:rsid w:val="00BC1899"/>
    <w:rsid w:val="00BC1CB1"/>
    <w:rsid w:val="00BC1D58"/>
    <w:rsid w:val="00BC204B"/>
    <w:rsid w:val="00BC21D4"/>
    <w:rsid w:val="00BC2725"/>
    <w:rsid w:val="00BC4A50"/>
    <w:rsid w:val="00BC6422"/>
    <w:rsid w:val="00BD0D22"/>
    <w:rsid w:val="00BD0FC3"/>
    <w:rsid w:val="00BD0FDD"/>
    <w:rsid w:val="00BD15EF"/>
    <w:rsid w:val="00BD1795"/>
    <w:rsid w:val="00BD22A7"/>
    <w:rsid w:val="00BD2C3B"/>
    <w:rsid w:val="00BD3E11"/>
    <w:rsid w:val="00BD3F3D"/>
    <w:rsid w:val="00BD3FA6"/>
    <w:rsid w:val="00BD4104"/>
    <w:rsid w:val="00BD4255"/>
    <w:rsid w:val="00BD509E"/>
    <w:rsid w:val="00BD5362"/>
    <w:rsid w:val="00BD6B8E"/>
    <w:rsid w:val="00BD7210"/>
    <w:rsid w:val="00BD7840"/>
    <w:rsid w:val="00BD79D7"/>
    <w:rsid w:val="00BE00A1"/>
    <w:rsid w:val="00BE0963"/>
    <w:rsid w:val="00BE12BA"/>
    <w:rsid w:val="00BE1B48"/>
    <w:rsid w:val="00BE1F86"/>
    <w:rsid w:val="00BE3300"/>
    <w:rsid w:val="00BE35CE"/>
    <w:rsid w:val="00BE4315"/>
    <w:rsid w:val="00BE53DF"/>
    <w:rsid w:val="00BF03CD"/>
    <w:rsid w:val="00BF0A9B"/>
    <w:rsid w:val="00BF187C"/>
    <w:rsid w:val="00BF23A7"/>
    <w:rsid w:val="00BF2664"/>
    <w:rsid w:val="00BF3AA9"/>
    <w:rsid w:val="00BF4086"/>
    <w:rsid w:val="00BF434B"/>
    <w:rsid w:val="00BF4366"/>
    <w:rsid w:val="00BF44E3"/>
    <w:rsid w:val="00BF5F6D"/>
    <w:rsid w:val="00BF664A"/>
    <w:rsid w:val="00BF77AE"/>
    <w:rsid w:val="00C008BF"/>
    <w:rsid w:val="00C00CBC"/>
    <w:rsid w:val="00C01F17"/>
    <w:rsid w:val="00C02E22"/>
    <w:rsid w:val="00C02E5E"/>
    <w:rsid w:val="00C032F1"/>
    <w:rsid w:val="00C03895"/>
    <w:rsid w:val="00C03C86"/>
    <w:rsid w:val="00C044E7"/>
    <w:rsid w:val="00C0502F"/>
    <w:rsid w:val="00C05948"/>
    <w:rsid w:val="00C06690"/>
    <w:rsid w:val="00C06C33"/>
    <w:rsid w:val="00C06FF4"/>
    <w:rsid w:val="00C07AA3"/>
    <w:rsid w:val="00C13197"/>
    <w:rsid w:val="00C1380B"/>
    <w:rsid w:val="00C14196"/>
    <w:rsid w:val="00C14229"/>
    <w:rsid w:val="00C14A03"/>
    <w:rsid w:val="00C1510D"/>
    <w:rsid w:val="00C15884"/>
    <w:rsid w:val="00C16B1F"/>
    <w:rsid w:val="00C16DDD"/>
    <w:rsid w:val="00C17757"/>
    <w:rsid w:val="00C2047B"/>
    <w:rsid w:val="00C20EB1"/>
    <w:rsid w:val="00C2159C"/>
    <w:rsid w:val="00C22F7D"/>
    <w:rsid w:val="00C2313C"/>
    <w:rsid w:val="00C2338A"/>
    <w:rsid w:val="00C233EC"/>
    <w:rsid w:val="00C237F7"/>
    <w:rsid w:val="00C25F30"/>
    <w:rsid w:val="00C3051A"/>
    <w:rsid w:val="00C31460"/>
    <w:rsid w:val="00C32021"/>
    <w:rsid w:val="00C33273"/>
    <w:rsid w:val="00C33B46"/>
    <w:rsid w:val="00C362D0"/>
    <w:rsid w:val="00C36672"/>
    <w:rsid w:val="00C36994"/>
    <w:rsid w:val="00C3769A"/>
    <w:rsid w:val="00C41482"/>
    <w:rsid w:val="00C425C9"/>
    <w:rsid w:val="00C45230"/>
    <w:rsid w:val="00C4535B"/>
    <w:rsid w:val="00C45D1D"/>
    <w:rsid w:val="00C46C8D"/>
    <w:rsid w:val="00C47BF1"/>
    <w:rsid w:val="00C50524"/>
    <w:rsid w:val="00C50A2C"/>
    <w:rsid w:val="00C5124E"/>
    <w:rsid w:val="00C5176E"/>
    <w:rsid w:val="00C51C32"/>
    <w:rsid w:val="00C51CF0"/>
    <w:rsid w:val="00C52266"/>
    <w:rsid w:val="00C526F1"/>
    <w:rsid w:val="00C5272F"/>
    <w:rsid w:val="00C52C07"/>
    <w:rsid w:val="00C52EFF"/>
    <w:rsid w:val="00C530B5"/>
    <w:rsid w:val="00C53294"/>
    <w:rsid w:val="00C53EBD"/>
    <w:rsid w:val="00C53F1E"/>
    <w:rsid w:val="00C546FA"/>
    <w:rsid w:val="00C550EE"/>
    <w:rsid w:val="00C55D1E"/>
    <w:rsid w:val="00C56D10"/>
    <w:rsid w:val="00C602E2"/>
    <w:rsid w:val="00C607E6"/>
    <w:rsid w:val="00C60993"/>
    <w:rsid w:val="00C625D1"/>
    <w:rsid w:val="00C62E49"/>
    <w:rsid w:val="00C62F05"/>
    <w:rsid w:val="00C646AC"/>
    <w:rsid w:val="00C64ABE"/>
    <w:rsid w:val="00C64E1D"/>
    <w:rsid w:val="00C65CD2"/>
    <w:rsid w:val="00C65FF1"/>
    <w:rsid w:val="00C664B6"/>
    <w:rsid w:val="00C66B77"/>
    <w:rsid w:val="00C6709D"/>
    <w:rsid w:val="00C677FF"/>
    <w:rsid w:val="00C70531"/>
    <w:rsid w:val="00C70E3F"/>
    <w:rsid w:val="00C71893"/>
    <w:rsid w:val="00C7258A"/>
    <w:rsid w:val="00C72C5C"/>
    <w:rsid w:val="00C73E62"/>
    <w:rsid w:val="00C750C5"/>
    <w:rsid w:val="00C75850"/>
    <w:rsid w:val="00C7604D"/>
    <w:rsid w:val="00C76900"/>
    <w:rsid w:val="00C76939"/>
    <w:rsid w:val="00C77EDE"/>
    <w:rsid w:val="00C81B84"/>
    <w:rsid w:val="00C82135"/>
    <w:rsid w:val="00C82FD8"/>
    <w:rsid w:val="00C835D5"/>
    <w:rsid w:val="00C83926"/>
    <w:rsid w:val="00C83C61"/>
    <w:rsid w:val="00C84F7B"/>
    <w:rsid w:val="00C8528C"/>
    <w:rsid w:val="00C855BC"/>
    <w:rsid w:val="00C85964"/>
    <w:rsid w:val="00C86700"/>
    <w:rsid w:val="00C87397"/>
    <w:rsid w:val="00C87ED6"/>
    <w:rsid w:val="00C90250"/>
    <w:rsid w:val="00C90D4B"/>
    <w:rsid w:val="00C92F36"/>
    <w:rsid w:val="00C9335B"/>
    <w:rsid w:val="00C93C42"/>
    <w:rsid w:val="00C941F3"/>
    <w:rsid w:val="00C9437B"/>
    <w:rsid w:val="00C94CCE"/>
    <w:rsid w:val="00C95AFA"/>
    <w:rsid w:val="00C960E3"/>
    <w:rsid w:val="00C96A95"/>
    <w:rsid w:val="00C97301"/>
    <w:rsid w:val="00C97997"/>
    <w:rsid w:val="00C97CD2"/>
    <w:rsid w:val="00CA2D36"/>
    <w:rsid w:val="00CA3FFD"/>
    <w:rsid w:val="00CA44D6"/>
    <w:rsid w:val="00CA46B2"/>
    <w:rsid w:val="00CA4A9D"/>
    <w:rsid w:val="00CA4D36"/>
    <w:rsid w:val="00CA4DBE"/>
    <w:rsid w:val="00CA4DFD"/>
    <w:rsid w:val="00CA649E"/>
    <w:rsid w:val="00CA741C"/>
    <w:rsid w:val="00CA7B28"/>
    <w:rsid w:val="00CB1BEC"/>
    <w:rsid w:val="00CB1C02"/>
    <w:rsid w:val="00CB3A8C"/>
    <w:rsid w:val="00CB4FF9"/>
    <w:rsid w:val="00CB573A"/>
    <w:rsid w:val="00CB5B8B"/>
    <w:rsid w:val="00CB75D2"/>
    <w:rsid w:val="00CC021B"/>
    <w:rsid w:val="00CC0BDC"/>
    <w:rsid w:val="00CC2D38"/>
    <w:rsid w:val="00CC3255"/>
    <w:rsid w:val="00CC540D"/>
    <w:rsid w:val="00CC72B2"/>
    <w:rsid w:val="00CC7EA6"/>
    <w:rsid w:val="00CD27C3"/>
    <w:rsid w:val="00CD28DD"/>
    <w:rsid w:val="00CD2FFB"/>
    <w:rsid w:val="00CD3E98"/>
    <w:rsid w:val="00CD434A"/>
    <w:rsid w:val="00CD44C3"/>
    <w:rsid w:val="00CD557C"/>
    <w:rsid w:val="00CD7012"/>
    <w:rsid w:val="00CD7A57"/>
    <w:rsid w:val="00CD7D5A"/>
    <w:rsid w:val="00CD7E45"/>
    <w:rsid w:val="00CE0851"/>
    <w:rsid w:val="00CE11D0"/>
    <w:rsid w:val="00CE1AB1"/>
    <w:rsid w:val="00CE2DDB"/>
    <w:rsid w:val="00CE4366"/>
    <w:rsid w:val="00CE5A5F"/>
    <w:rsid w:val="00CE5C2B"/>
    <w:rsid w:val="00CE5E77"/>
    <w:rsid w:val="00CE68C2"/>
    <w:rsid w:val="00CF0B1D"/>
    <w:rsid w:val="00CF1377"/>
    <w:rsid w:val="00CF17BE"/>
    <w:rsid w:val="00CF2521"/>
    <w:rsid w:val="00CF5D30"/>
    <w:rsid w:val="00CF62A5"/>
    <w:rsid w:val="00CF65CE"/>
    <w:rsid w:val="00CF6AC2"/>
    <w:rsid w:val="00CF7819"/>
    <w:rsid w:val="00CF7A7A"/>
    <w:rsid w:val="00CF7EFC"/>
    <w:rsid w:val="00CF7FEE"/>
    <w:rsid w:val="00D004F5"/>
    <w:rsid w:val="00D01493"/>
    <w:rsid w:val="00D01BB6"/>
    <w:rsid w:val="00D03602"/>
    <w:rsid w:val="00D0397B"/>
    <w:rsid w:val="00D05179"/>
    <w:rsid w:val="00D05EFD"/>
    <w:rsid w:val="00D06063"/>
    <w:rsid w:val="00D0710B"/>
    <w:rsid w:val="00D07185"/>
    <w:rsid w:val="00D07845"/>
    <w:rsid w:val="00D101F4"/>
    <w:rsid w:val="00D1032E"/>
    <w:rsid w:val="00D105CC"/>
    <w:rsid w:val="00D1091E"/>
    <w:rsid w:val="00D1169B"/>
    <w:rsid w:val="00D12120"/>
    <w:rsid w:val="00D13167"/>
    <w:rsid w:val="00D131DC"/>
    <w:rsid w:val="00D13AD7"/>
    <w:rsid w:val="00D15F56"/>
    <w:rsid w:val="00D174E4"/>
    <w:rsid w:val="00D1766E"/>
    <w:rsid w:val="00D17B53"/>
    <w:rsid w:val="00D208B8"/>
    <w:rsid w:val="00D21CFA"/>
    <w:rsid w:val="00D240A6"/>
    <w:rsid w:val="00D24242"/>
    <w:rsid w:val="00D25CB3"/>
    <w:rsid w:val="00D26392"/>
    <w:rsid w:val="00D26690"/>
    <w:rsid w:val="00D308E4"/>
    <w:rsid w:val="00D30B3F"/>
    <w:rsid w:val="00D30C91"/>
    <w:rsid w:val="00D31025"/>
    <w:rsid w:val="00D31318"/>
    <w:rsid w:val="00D31960"/>
    <w:rsid w:val="00D3281D"/>
    <w:rsid w:val="00D349BD"/>
    <w:rsid w:val="00D351B3"/>
    <w:rsid w:val="00D35267"/>
    <w:rsid w:val="00D353ED"/>
    <w:rsid w:val="00D35E9D"/>
    <w:rsid w:val="00D35F53"/>
    <w:rsid w:val="00D3618F"/>
    <w:rsid w:val="00D3798F"/>
    <w:rsid w:val="00D37D28"/>
    <w:rsid w:val="00D40600"/>
    <w:rsid w:val="00D409EE"/>
    <w:rsid w:val="00D40AE8"/>
    <w:rsid w:val="00D4215C"/>
    <w:rsid w:val="00D43939"/>
    <w:rsid w:val="00D44FAE"/>
    <w:rsid w:val="00D45B81"/>
    <w:rsid w:val="00D466CD"/>
    <w:rsid w:val="00D46763"/>
    <w:rsid w:val="00D50AAB"/>
    <w:rsid w:val="00D524CD"/>
    <w:rsid w:val="00D52752"/>
    <w:rsid w:val="00D52E87"/>
    <w:rsid w:val="00D53E06"/>
    <w:rsid w:val="00D55AEB"/>
    <w:rsid w:val="00D55D0B"/>
    <w:rsid w:val="00D56352"/>
    <w:rsid w:val="00D56E40"/>
    <w:rsid w:val="00D57859"/>
    <w:rsid w:val="00D603F8"/>
    <w:rsid w:val="00D6180C"/>
    <w:rsid w:val="00D63281"/>
    <w:rsid w:val="00D639D5"/>
    <w:rsid w:val="00D63B61"/>
    <w:rsid w:val="00D640D3"/>
    <w:rsid w:val="00D6483D"/>
    <w:rsid w:val="00D667E2"/>
    <w:rsid w:val="00D66942"/>
    <w:rsid w:val="00D67AA4"/>
    <w:rsid w:val="00D70D01"/>
    <w:rsid w:val="00D7119F"/>
    <w:rsid w:val="00D714E7"/>
    <w:rsid w:val="00D71850"/>
    <w:rsid w:val="00D71C1E"/>
    <w:rsid w:val="00D71CA7"/>
    <w:rsid w:val="00D72C1A"/>
    <w:rsid w:val="00D7334F"/>
    <w:rsid w:val="00D7399D"/>
    <w:rsid w:val="00D73A46"/>
    <w:rsid w:val="00D74297"/>
    <w:rsid w:val="00D77D49"/>
    <w:rsid w:val="00D83074"/>
    <w:rsid w:val="00D8340A"/>
    <w:rsid w:val="00D8343A"/>
    <w:rsid w:val="00D8389D"/>
    <w:rsid w:val="00D838C7"/>
    <w:rsid w:val="00D8416C"/>
    <w:rsid w:val="00D84456"/>
    <w:rsid w:val="00D84DA8"/>
    <w:rsid w:val="00D85879"/>
    <w:rsid w:val="00D86C26"/>
    <w:rsid w:val="00D86E3B"/>
    <w:rsid w:val="00D86F02"/>
    <w:rsid w:val="00D87B50"/>
    <w:rsid w:val="00D90012"/>
    <w:rsid w:val="00D90CB3"/>
    <w:rsid w:val="00D9171A"/>
    <w:rsid w:val="00D918EC"/>
    <w:rsid w:val="00D92C65"/>
    <w:rsid w:val="00D92DD9"/>
    <w:rsid w:val="00D93829"/>
    <w:rsid w:val="00D94D7A"/>
    <w:rsid w:val="00D95709"/>
    <w:rsid w:val="00D958FE"/>
    <w:rsid w:val="00D974B8"/>
    <w:rsid w:val="00DA043D"/>
    <w:rsid w:val="00DA04E3"/>
    <w:rsid w:val="00DA0D34"/>
    <w:rsid w:val="00DA1D54"/>
    <w:rsid w:val="00DA4305"/>
    <w:rsid w:val="00DA4367"/>
    <w:rsid w:val="00DA4666"/>
    <w:rsid w:val="00DA48A1"/>
    <w:rsid w:val="00DA4E75"/>
    <w:rsid w:val="00DA6E98"/>
    <w:rsid w:val="00DA767D"/>
    <w:rsid w:val="00DB094C"/>
    <w:rsid w:val="00DB103C"/>
    <w:rsid w:val="00DB11D9"/>
    <w:rsid w:val="00DB13D9"/>
    <w:rsid w:val="00DB13E4"/>
    <w:rsid w:val="00DB1555"/>
    <w:rsid w:val="00DB1685"/>
    <w:rsid w:val="00DB1850"/>
    <w:rsid w:val="00DB21FA"/>
    <w:rsid w:val="00DB28CA"/>
    <w:rsid w:val="00DB4F07"/>
    <w:rsid w:val="00DB5503"/>
    <w:rsid w:val="00DB6F7A"/>
    <w:rsid w:val="00DB73A5"/>
    <w:rsid w:val="00DB768B"/>
    <w:rsid w:val="00DB7B7D"/>
    <w:rsid w:val="00DB7F46"/>
    <w:rsid w:val="00DC0D7D"/>
    <w:rsid w:val="00DC0FC7"/>
    <w:rsid w:val="00DC3AFB"/>
    <w:rsid w:val="00DC5AA2"/>
    <w:rsid w:val="00DC5C42"/>
    <w:rsid w:val="00DC63EE"/>
    <w:rsid w:val="00DC6A2F"/>
    <w:rsid w:val="00DC6C60"/>
    <w:rsid w:val="00DC7264"/>
    <w:rsid w:val="00DC7B80"/>
    <w:rsid w:val="00DD0185"/>
    <w:rsid w:val="00DD03DD"/>
    <w:rsid w:val="00DD0594"/>
    <w:rsid w:val="00DD0E6A"/>
    <w:rsid w:val="00DD11E4"/>
    <w:rsid w:val="00DD31E4"/>
    <w:rsid w:val="00DD326F"/>
    <w:rsid w:val="00DD3A05"/>
    <w:rsid w:val="00DD3E61"/>
    <w:rsid w:val="00DD553C"/>
    <w:rsid w:val="00DD6015"/>
    <w:rsid w:val="00DD7BAC"/>
    <w:rsid w:val="00DE010E"/>
    <w:rsid w:val="00DE1884"/>
    <w:rsid w:val="00DE1D3B"/>
    <w:rsid w:val="00DE2171"/>
    <w:rsid w:val="00DE263A"/>
    <w:rsid w:val="00DE2D4D"/>
    <w:rsid w:val="00DE3199"/>
    <w:rsid w:val="00DE34FA"/>
    <w:rsid w:val="00DE3E51"/>
    <w:rsid w:val="00DF058C"/>
    <w:rsid w:val="00DF063E"/>
    <w:rsid w:val="00DF14FF"/>
    <w:rsid w:val="00DF15FE"/>
    <w:rsid w:val="00DF19C2"/>
    <w:rsid w:val="00DF2382"/>
    <w:rsid w:val="00DF24DC"/>
    <w:rsid w:val="00DF2A89"/>
    <w:rsid w:val="00DF3314"/>
    <w:rsid w:val="00DF36DA"/>
    <w:rsid w:val="00DF4D2A"/>
    <w:rsid w:val="00DF54B5"/>
    <w:rsid w:val="00DF577A"/>
    <w:rsid w:val="00DF6236"/>
    <w:rsid w:val="00E007CF"/>
    <w:rsid w:val="00E0133E"/>
    <w:rsid w:val="00E01388"/>
    <w:rsid w:val="00E02238"/>
    <w:rsid w:val="00E02ADF"/>
    <w:rsid w:val="00E02C84"/>
    <w:rsid w:val="00E03DA6"/>
    <w:rsid w:val="00E04393"/>
    <w:rsid w:val="00E05285"/>
    <w:rsid w:val="00E053E9"/>
    <w:rsid w:val="00E05A22"/>
    <w:rsid w:val="00E061DA"/>
    <w:rsid w:val="00E061EC"/>
    <w:rsid w:val="00E0629E"/>
    <w:rsid w:val="00E06339"/>
    <w:rsid w:val="00E07EC6"/>
    <w:rsid w:val="00E103D3"/>
    <w:rsid w:val="00E10958"/>
    <w:rsid w:val="00E109E9"/>
    <w:rsid w:val="00E10BC9"/>
    <w:rsid w:val="00E13D1F"/>
    <w:rsid w:val="00E152F4"/>
    <w:rsid w:val="00E1553D"/>
    <w:rsid w:val="00E166FE"/>
    <w:rsid w:val="00E175D0"/>
    <w:rsid w:val="00E17F26"/>
    <w:rsid w:val="00E209D3"/>
    <w:rsid w:val="00E215EB"/>
    <w:rsid w:val="00E219E5"/>
    <w:rsid w:val="00E23A64"/>
    <w:rsid w:val="00E240B2"/>
    <w:rsid w:val="00E24643"/>
    <w:rsid w:val="00E2467D"/>
    <w:rsid w:val="00E247A5"/>
    <w:rsid w:val="00E247DB"/>
    <w:rsid w:val="00E24D90"/>
    <w:rsid w:val="00E258CA"/>
    <w:rsid w:val="00E2789F"/>
    <w:rsid w:val="00E27FD9"/>
    <w:rsid w:val="00E318F4"/>
    <w:rsid w:val="00E32FC9"/>
    <w:rsid w:val="00E33137"/>
    <w:rsid w:val="00E33E42"/>
    <w:rsid w:val="00E33F5C"/>
    <w:rsid w:val="00E35333"/>
    <w:rsid w:val="00E356E4"/>
    <w:rsid w:val="00E362B8"/>
    <w:rsid w:val="00E408E6"/>
    <w:rsid w:val="00E40AE8"/>
    <w:rsid w:val="00E40CDD"/>
    <w:rsid w:val="00E4102F"/>
    <w:rsid w:val="00E41307"/>
    <w:rsid w:val="00E423F9"/>
    <w:rsid w:val="00E42AEF"/>
    <w:rsid w:val="00E4348E"/>
    <w:rsid w:val="00E43FFC"/>
    <w:rsid w:val="00E44CF4"/>
    <w:rsid w:val="00E45A2D"/>
    <w:rsid w:val="00E47C3B"/>
    <w:rsid w:val="00E50ADA"/>
    <w:rsid w:val="00E514BF"/>
    <w:rsid w:val="00E53FC9"/>
    <w:rsid w:val="00E54191"/>
    <w:rsid w:val="00E55356"/>
    <w:rsid w:val="00E55703"/>
    <w:rsid w:val="00E55F66"/>
    <w:rsid w:val="00E56413"/>
    <w:rsid w:val="00E565F3"/>
    <w:rsid w:val="00E566C4"/>
    <w:rsid w:val="00E574BB"/>
    <w:rsid w:val="00E577C4"/>
    <w:rsid w:val="00E62BFE"/>
    <w:rsid w:val="00E631CB"/>
    <w:rsid w:val="00E63373"/>
    <w:rsid w:val="00E634AC"/>
    <w:rsid w:val="00E6438B"/>
    <w:rsid w:val="00E648CF"/>
    <w:rsid w:val="00E660AE"/>
    <w:rsid w:val="00E664A7"/>
    <w:rsid w:val="00E707C3"/>
    <w:rsid w:val="00E70E48"/>
    <w:rsid w:val="00E718D8"/>
    <w:rsid w:val="00E722AE"/>
    <w:rsid w:val="00E723B3"/>
    <w:rsid w:val="00E729CD"/>
    <w:rsid w:val="00E73ABC"/>
    <w:rsid w:val="00E73E6D"/>
    <w:rsid w:val="00E74330"/>
    <w:rsid w:val="00E74859"/>
    <w:rsid w:val="00E7537A"/>
    <w:rsid w:val="00E753DC"/>
    <w:rsid w:val="00E767A5"/>
    <w:rsid w:val="00E76F90"/>
    <w:rsid w:val="00E814CC"/>
    <w:rsid w:val="00E81841"/>
    <w:rsid w:val="00E81878"/>
    <w:rsid w:val="00E824CD"/>
    <w:rsid w:val="00E83D14"/>
    <w:rsid w:val="00E840AE"/>
    <w:rsid w:val="00E85742"/>
    <w:rsid w:val="00E861B3"/>
    <w:rsid w:val="00E876CC"/>
    <w:rsid w:val="00E91253"/>
    <w:rsid w:val="00E92D18"/>
    <w:rsid w:val="00E9370D"/>
    <w:rsid w:val="00E93C1B"/>
    <w:rsid w:val="00E94B11"/>
    <w:rsid w:val="00E95F92"/>
    <w:rsid w:val="00E96228"/>
    <w:rsid w:val="00E9627D"/>
    <w:rsid w:val="00E964C9"/>
    <w:rsid w:val="00E96857"/>
    <w:rsid w:val="00E96BED"/>
    <w:rsid w:val="00EA008A"/>
    <w:rsid w:val="00EA0321"/>
    <w:rsid w:val="00EA03F8"/>
    <w:rsid w:val="00EA10FD"/>
    <w:rsid w:val="00EA1C91"/>
    <w:rsid w:val="00EA28BD"/>
    <w:rsid w:val="00EA2B42"/>
    <w:rsid w:val="00EA2BFA"/>
    <w:rsid w:val="00EA2CE4"/>
    <w:rsid w:val="00EA4DA6"/>
    <w:rsid w:val="00EA512D"/>
    <w:rsid w:val="00EA64D0"/>
    <w:rsid w:val="00EA69CE"/>
    <w:rsid w:val="00EA6A78"/>
    <w:rsid w:val="00EA6FB1"/>
    <w:rsid w:val="00EA7BD4"/>
    <w:rsid w:val="00EB01EB"/>
    <w:rsid w:val="00EB0584"/>
    <w:rsid w:val="00EB0658"/>
    <w:rsid w:val="00EB0ABF"/>
    <w:rsid w:val="00EB2CFF"/>
    <w:rsid w:val="00EB3109"/>
    <w:rsid w:val="00EB440F"/>
    <w:rsid w:val="00EB4FDA"/>
    <w:rsid w:val="00EB626A"/>
    <w:rsid w:val="00EB6392"/>
    <w:rsid w:val="00EB67E6"/>
    <w:rsid w:val="00EB7220"/>
    <w:rsid w:val="00EC0158"/>
    <w:rsid w:val="00EC051D"/>
    <w:rsid w:val="00EC0C96"/>
    <w:rsid w:val="00EC0F4F"/>
    <w:rsid w:val="00EC1D16"/>
    <w:rsid w:val="00EC1F30"/>
    <w:rsid w:val="00EC324B"/>
    <w:rsid w:val="00EC5392"/>
    <w:rsid w:val="00EC57F9"/>
    <w:rsid w:val="00EC5BF4"/>
    <w:rsid w:val="00EC731C"/>
    <w:rsid w:val="00ED0CE0"/>
    <w:rsid w:val="00ED12A8"/>
    <w:rsid w:val="00ED1C2C"/>
    <w:rsid w:val="00ED24B2"/>
    <w:rsid w:val="00ED27E6"/>
    <w:rsid w:val="00ED2997"/>
    <w:rsid w:val="00ED468B"/>
    <w:rsid w:val="00ED4C75"/>
    <w:rsid w:val="00EE0D18"/>
    <w:rsid w:val="00EE1A4F"/>
    <w:rsid w:val="00EE2AB5"/>
    <w:rsid w:val="00EE2EB3"/>
    <w:rsid w:val="00EE2F81"/>
    <w:rsid w:val="00EE4661"/>
    <w:rsid w:val="00EE4823"/>
    <w:rsid w:val="00EE5458"/>
    <w:rsid w:val="00EE6320"/>
    <w:rsid w:val="00EE7AA1"/>
    <w:rsid w:val="00EF03DD"/>
    <w:rsid w:val="00EF1A4B"/>
    <w:rsid w:val="00EF2A7F"/>
    <w:rsid w:val="00EF2AA1"/>
    <w:rsid w:val="00EF2C4E"/>
    <w:rsid w:val="00EF3040"/>
    <w:rsid w:val="00EF3530"/>
    <w:rsid w:val="00EF42E1"/>
    <w:rsid w:val="00EF499F"/>
    <w:rsid w:val="00EF4CC0"/>
    <w:rsid w:val="00EF5138"/>
    <w:rsid w:val="00EF571A"/>
    <w:rsid w:val="00EF7C01"/>
    <w:rsid w:val="00F00A13"/>
    <w:rsid w:val="00F00D09"/>
    <w:rsid w:val="00F01630"/>
    <w:rsid w:val="00F0260F"/>
    <w:rsid w:val="00F02853"/>
    <w:rsid w:val="00F035F9"/>
    <w:rsid w:val="00F03F33"/>
    <w:rsid w:val="00F03F7A"/>
    <w:rsid w:val="00F0455A"/>
    <w:rsid w:val="00F05276"/>
    <w:rsid w:val="00F05831"/>
    <w:rsid w:val="00F064E7"/>
    <w:rsid w:val="00F066E0"/>
    <w:rsid w:val="00F07CFA"/>
    <w:rsid w:val="00F07D50"/>
    <w:rsid w:val="00F07E2A"/>
    <w:rsid w:val="00F1092D"/>
    <w:rsid w:val="00F11A5D"/>
    <w:rsid w:val="00F12F6C"/>
    <w:rsid w:val="00F134A9"/>
    <w:rsid w:val="00F13D99"/>
    <w:rsid w:val="00F1491B"/>
    <w:rsid w:val="00F15B5D"/>
    <w:rsid w:val="00F16217"/>
    <w:rsid w:val="00F169FF"/>
    <w:rsid w:val="00F16F94"/>
    <w:rsid w:val="00F172A0"/>
    <w:rsid w:val="00F20D30"/>
    <w:rsid w:val="00F21D6A"/>
    <w:rsid w:val="00F22ED9"/>
    <w:rsid w:val="00F2367B"/>
    <w:rsid w:val="00F24663"/>
    <w:rsid w:val="00F24AF0"/>
    <w:rsid w:val="00F260B8"/>
    <w:rsid w:val="00F26B54"/>
    <w:rsid w:val="00F270D1"/>
    <w:rsid w:val="00F300ED"/>
    <w:rsid w:val="00F30D67"/>
    <w:rsid w:val="00F31106"/>
    <w:rsid w:val="00F314B8"/>
    <w:rsid w:val="00F317CB"/>
    <w:rsid w:val="00F31D99"/>
    <w:rsid w:val="00F32F60"/>
    <w:rsid w:val="00F33A23"/>
    <w:rsid w:val="00F3413F"/>
    <w:rsid w:val="00F34428"/>
    <w:rsid w:val="00F35F6B"/>
    <w:rsid w:val="00F36B8A"/>
    <w:rsid w:val="00F37C2A"/>
    <w:rsid w:val="00F37E6E"/>
    <w:rsid w:val="00F40F41"/>
    <w:rsid w:val="00F412F2"/>
    <w:rsid w:val="00F41AFF"/>
    <w:rsid w:val="00F42D97"/>
    <w:rsid w:val="00F44405"/>
    <w:rsid w:val="00F447B6"/>
    <w:rsid w:val="00F44BC7"/>
    <w:rsid w:val="00F464F6"/>
    <w:rsid w:val="00F47FCB"/>
    <w:rsid w:val="00F500A1"/>
    <w:rsid w:val="00F50568"/>
    <w:rsid w:val="00F5140D"/>
    <w:rsid w:val="00F51470"/>
    <w:rsid w:val="00F53112"/>
    <w:rsid w:val="00F5348E"/>
    <w:rsid w:val="00F54DC9"/>
    <w:rsid w:val="00F553AE"/>
    <w:rsid w:val="00F55737"/>
    <w:rsid w:val="00F568B5"/>
    <w:rsid w:val="00F5786C"/>
    <w:rsid w:val="00F57894"/>
    <w:rsid w:val="00F60A75"/>
    <w:rsid w:val="00F60E0C"/>
    <w:rsid w:val="00F60FB2"/>
    <w:rsid w:val="00F61CB1"/>
    <w:rsid w:val="00F623B4"/>
    <w:rsid w:val="00F6279F"/>
    <w:rsid w:val="00F62E86"/>
    <w:rsid w:val="00F63205"/>
    <w:rsid w:val="00F63F1B"/>
    <w:rsid w:val="00F6519A"/>
    <w:rsid w:val="00F6526A"/>
    <w:rsid w:val="00F65A2B"/>
    <w:rsid w:val="00F6701C"/>
    <w:rsid w:val="00F674F8"/>
    <w:rsid w:val="00F67DAD"/>
    <w:rsid w:val="00F67E82"/>
    <w:rsid w:val="00F719B8"/>
    <w:rsid w:val="00F71F46"/>
    <w:rsid w:val="00F72E1F"/>
    <w:rsid w:val="00F74508"/>
    <w:rsid w:val="00F74A0F"/>
    <w:rsid w:val="00F74E8D"/>
    <w:rsid w:val="00F75923"/>
    <w:rsid w:val="00F75BB6"/>
    <w:rsid w:val="00F76926"/>
    <w:rsid w:val="00F77303"/>
    <w:rsid w:val="00F7742E"/>
    <w:rsid w:val="00F77585"/>
    <w:rsid w:val="00F77A78"/>
    <w:rsid w:val="00F8094E"/>
    <w:rsid w:val="00F81415"/>
    <w:rsid w:val="00F821D2"/>
    <w:rsid w:val="00F821EE"/>
    <w:rsid w:val="00F83E26"/>
    <w:rsid w:val="00F84CB8"/>
    <w:rsid w:val="00F85412"/>
    <w:rsid w:val="00F8604B"/>
    <w:rsid w:val="00F864FF"/>
    <w:rsid w:val="00F86A11"/>
    <w:rsid w:val="00F87D89"/>
    <w:rsid w:val="00F901E7"/>
    <w:rsid w:val="00F9060B"/>
    <w:rsid w:val="00F92815"/>
    <w:rsid w:val="00F92C35"/>
    <w:rsid w:val="00F934F3"/>
    <w:rsid w:val="00F93F09"/>
    <w:rsid w:val="00F9461F"/>
    <w:rsid w:val="00F95632"/>
    <w:rsid w:val="00F95E69"/>
    <w:rsid w:val="00F963B7"/>
    <w:rsid w:val="00F97CB8"/>
    <w:rsid w:val="00FA0304"/>
    <w:rsid w:val="00FA188D"/>
    <w:rsid w:val="00FA31B4"/>
    <w:rsid w:val="00FA3F45"/>
    <w:rsid w:val="00FA4CC8"/>
    <w:rsid w:val="00FA5AE5"/>
    <w:rsid w:val="00FA638F"/>
    <w:rsid w:val="00FA63E2"/>
    <w:rsid w:val="00FA6666"/>
    <w:rsid w:val="00FA6D7E"/>
    <w:rsid w:val="00FA7657"/>
    <w:rsid w:val="00FA78C4"/>
    <w:rsid w:val="00FA7A92"/>
    <w:rsid w:val="00FA7D48"/>
    <w:rsid w:val="00FA7DAA"/>
    <w:rsid w:val="00FB1808"/>
    <w:rsid w:val="00FB24EE"/>
    <w:rsid w:val="00FB2963"/>
    <w:rsid w:val="00FB2B84"/>
    <w:rsid w:val="00FB2BDF"/>
    <w:rsid w:val="00FB3196"/>
    <w:rsid w:val="00FB392D"/>
    <w:rsid w:val="00FB6AE5"/>
    <w:rsid w:val="00FB6BC5"/>
    <w:rsid w:val="00FB71D3"/>
    <w:rsid w:val="00FB761E"/>
    <w:rsid w:val="00FC127C"/>
    <w:rsid w:val="00FC4564"/>
    <w:rsid w:val="00FC49E5"/>
    <w:rsid w:val="00FC4E42"/>
    <w:rsid w:val="00FC5119"/>
    <w:rsid w:val="00FC5323"/>
    <w:rsid w:val="00FC7381"/>
    <w:rsid w:val="00FD0055"/>
    <w:rsid w:val="00FD009A"/>
    <w:rsid w:val="00FD1905"/>
    <w:rsid w:val="00FD2A34"/>
    <w:rsid w:val="00FD314A"/>
    <w:rsid w:val="00FD35AD"/>
    <w:rsid w:val="00FD37D3"/>
    <w:rsid w:val="00FD3924"/>
    <w:rsid w:val="00FD39DC"/>
    <w:rsid w:val="00FD5149"/>
    <w:rsid w:val="00FE056A"/>
    <w:rsid w:val="00FE0740"/>
    <w:rsid w:val="00FE0A65"/>
    <w:rsid w:val="00FE1134"/>
    <w:rsid w:val="00FE15B9"/>
    <w:rsid w:val="00FE1A52"/>
    <w:rsid w:val="00FE1BEF"/>
    <w:rsid w:val="00FE1C86"/>
    <w:rsid w:val="00FE25BE"/>
    <w:rsid w:val="00FE26A0"/>
    <w:rsid w:val="00FE286B"/>
    <w:rsid w:val="00FE2E85"/>
    <w:rsid w:val="00FE5658"/>
    <w:rsid w:val="00FE63F7"/>
    <w:rsid w:val="00FE7001"/>
    <w:rsid w:val="00FE7811"/>
    <w:rsid w:val="00FF04E7"/>
    <w:rsid w:val="00FF08B9"/>
    <w:rsid w:val="00FF0A12"/>
    <w:rsid w:val="00FF0E03"/>
    <w:rsid w:val="00FF1215"/>
    <w:rsid w:val="00FF1F98"/>
    <w:rsid w:val="00FF2E85"/>
    <w:rsid w:val="00FF3040"/>
    <w:rsid w:val="00FF35EE"/>
    <w:rsid w:val="00FF439C"/>
    <w:rsid w:val="00FF4B64"/>
    <w:rsid w:val="00FF570B"/>
    <w:rsid w:val="00FF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FCED00"/>
  <w15:chartTrackingRefBased/>
  <w15:docId w15:val="{BC6A3B84-A8B3-C44B-9910-99EE99F79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39"/>
    <w:rsid w:val="00767F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7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3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B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36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D03602"/>
  </w:style>
  <w:style w:type="paragraph" w:styleId="Footer">
    <w:name w:val="footer"/>
    <w:basedOn w:val="Normal"/>
    <w:link w:val="FooterChar"/>
    <w:uiPriority w:val="99"/>
    <w:unhideWhenUsed/>
    <w:rsid w:val="00D036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602"/>
  </w:style>
  <w:style w:type="character" w:styleId="Hyperlink">
    <w:name w:val="Hyperlink"/>
    <w:basedOn w:val="DefaultParagraphFont"/>
    <w:uiPriority w:val="99"/>
    <w:unhideWhenUsed/>
    <w:rsid w:val="00F21D6A"/>
    <w:rPr>
      <w:color w:val="0000FF"/>
      <w:u w:val="single"/>
    </w:rPr>
  </w:style>
  <w:style w:type="table" w:styleId="PlainTable3">
    <w:name w:val="Plain Table 3"/>
    <w:basedOn w:val="TableNormal"/>
    <w:uiPriority w:val="43"/>
    <w:rsid w:val="00A860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860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860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860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A860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860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">
    <w:name w:val="Grid Table 4"/>
    <w:basedOn w:val="TableNormal"/>
    <w:uiPriority w:val="49"/>
    <w:rsid w:val="00A860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A860F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PlainTable5">
    <w:name w:val="Plain Table 5"/>
    <w:basedOn w:val="TableNormal"/>
    <w:uiPriority w:val="45"/>
    <w:rsid w:val="002C0D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C0D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C0D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2C0D0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C0D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2C0D0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7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5BC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90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mi">
    <w:name w:val="mi"/>
    <w:basedOn w:val="DefaultParagraphFont"/>
    <w:rsid w:val="005E6010"/>
  </w:style>
  <w:style w:type="character" w:customStyle="1" w:styleId="mo">
    <w:name w:val="mo"/>
    <w:basedOn w:val="DefaultParagraphFont"/>
    <w:rsid w:val="005E6010"/>
  </w:style>
  <w:style w:type="character" w:customStyle="1" w:styleId="mtext">
    <w:name w:val="mtext"/>
    <w:basedOn w:val="DefaultParagraphFont"/>
    <w:rsid w:val="005E6010"/>
  </w:style>
  <w:style w:type="character" w:customStyle="1" w:styleId="mn">
    <w:name w:val="mn"/>
    <w:basedOn w:val="DefaultParagraphFont"/>
    <w:rsid w:val="005E6010"/>
  </w:style>
  <w:style w:type="character" w:styleId="Emphasis">
    <w:name w:val="Emphasis"/>
    <w:basedOn w:val="DefaultParagraphFont"/>
    <w:uiPriority w:val="20"/>
    <w:qFormat/>
    <w:rsid w:val="005E601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B7FCE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3D787D"/>
    <w:rPr>
      <w:color w:val="808080"/>
    </w:rPr>
  </w:style>
  <w:style w:type="character" w:customStyle="1" w:styleId="apple-converted-space">
    <w:name w:val="apple-converted-space"/>
    <w:basedOn w:val="DefaultParagraphFont"/>
    <w:rsid w:val="00C33273"/>
  </w:style>
  <w:style w:type="character" w:styleId="LineNumber">
    <w:name w:val="line number"/>
    <w:basedOn w:val="DefaultParagraphFont"/>
    <w:uiPriority w:val="99"/>
    <w:semiHidden/>
    <w:unhideWhenUsed/>
    <w:rsid w:val="00FB24EE"/>
  </w:style>
  <w:style w:type="character" w:styleId="PageNumber">
    <w:name w:val="page number"/>
    <w:basedOn w:val="DefaultParagraphFont"/>
    <w:uiPriority w:val="99"/>
    <w:semiHidden/>
    <w:unhideWhenUsed/>
    <w:rsid w:val="00FB2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55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5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uble" w:sz="18" w:space="1" w:color="FFFFFF"/>
            <w:right w:val="none" w:sz="0" w:space="0" w:color="auto"/>
          </w:divBdr>
        </w:div>
      </w:divsChild>
    </w:div>
    <w:div w:id="11871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2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9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2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7FA645A3B744E9BF8F24E1E15176E" ma:contentTypeVersion="13" ma:contentTypeDescription="Create a new document." ma:contentTypeScope="" ma:versionID="45020ae1d894461934f8484eb76da291">
  <xsd:schema xmlns:xsd="http://www.w3.org/2001/XMLSchema" xmlns:xs="http://www.w3.org/2001/XMLSchema" xmlns:p="http://schemas.microsoft.com/office/2006/metadata/properties" xmlns:ns3="780b386b-3e2e-40a6-9542-c033f11f7240" xmlns:ns4="d9a6bda7-38d8-46a3-b643-edd15fa6fa90" targetNamespace="http://schemas.microsoft.com/office/2006/metadata/properties" ma:root="true" ma:fieldsID="23ebef047229c45ddcce4de05419d7a5" ns3:_="" ns4:_="">
    <xsd:import namespace="780b386b-3e2e-40a6-9542-c033f11f7240"/>
    <xsd:import namespace="d9a6bda7-38d8-46a3-b643-edd15fa6fa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b386b-3e2e-40a6-9542-c033f11f72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a6bda7-38d8-46a3-b643-edd15fa6fa9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91BEC-A535-4383-9C17-29CDC744DE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66A00E-EBDD-45BF-B6EA-737567B599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623FF0-EC98-4577-84C8-FD93E74B4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b386b-3e2e-40a6-9542-c033f11f7240"/>
    <ds:schemaRef ds:uri="d9a6bda7-38d8-46a3-b643-edd15fa6fa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209379-DA50-42AE-B97A-585C19B53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Karlsson</dc:creator>
  <cp:keywords/>
  <dc:description/>
  <cp:lastModifiedBy>Saravanan R.</cp:lastModifiedBy>
  <cp:revision>4</cp:revision>
  <dcterms:created xsi:type="dcterms:W3CDTF">2021-07-20T10:04:00Z</dcterms:created>
  <dcterms:modified xsi:type="dcterms:W3CDTF">2021-09-1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acf8c5e-71ac-39b8-b2c4-c23746b9b1c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4A7FA645A3B744E9BF8F24E1E15176E</vt:lpwstr>
  </property>
</Properties>
</file>